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B5007" w14:textId="7E30E823" w:rsidR="009063E0" w:rsidRPr="000835DB" w:rsidRDefault="007274ED">
      <w:pPr>
        <w:rPr>
          <w:rFonts w:ascii="Times New Roman" w:hAnsi="Times New Roman" w:cs="Times New Roman"/>
          <w:b/>
        </w:rPr>
      </w:pPr>
      <w:r w:rsidRPr="000835DB">
        <w:rPr>
          <w:rFonts w:ascii="Times New Roman" w:hAnsi="Times New Roman" w:cs="Times New Roman"/>
          <w:b/>
        </w:rPr>
        <w:t xml:space="preserve">Supplementary Materials </w:t>
      </w:r>
      <w:r w:rsidR="003A7273">
        <w:rPr>
          <w:rFonts w:ascii="Times New Roman" w:hAnsi="Times New Roman" w:cs="Times New Roman"/>
          <w:b/>
        </w:rPr>
        <w:t>3</w:t>
      </w:r>
      <w:r w:rsidRPr="000835DB">
        <w:rPr>
          <w:rFonts w:ascii="Times New Roman" w:hAnsi="Times New Roman" w:cs="Times New Roman"/>
          <w:b/>
        </w:rPr>
        <w:t xml:space="preserve"> – </w:t>
      </w:r>
      <w:r w:rsidR="002F3446" w:rsidRPr="000835DB">
        <w:rPr>
          <w:rFonts w:ascii="Times New Roman" w:hAnsi="Times New Roman" w:cs="Times New Roman"/>
          <w:b/>
        </w:rPr>
        <w:t>Statistical output</w:t>
      </w:r>
      <w:r w:rsidR="00DC69E1" w:rsidRPr="000835DB">
        <w:rPr>
          <w:rFonts w:ascii="Times New Roman" w:hAnsi="Times New Roman" w:cs="Times New Roman"/>
          <w:b/>
        </w:rPr>
        <w:t>s</w:t>
      </w:r>
    </w:p>
    <w:p w14:paraId="4120E79E" w14:textId="6527F28F" w:rsidR="00DC69E1" w:rsidRDefault="00DC69E1">
      <w:pPr>
        <w:rPr>
          <w:rFonts w:ascii="Times New Roman" w:hAnsi="Times New Roman" w:cs="Times New Roman"/>
        </w:rPr>
      </w:pPr>
    </w:p>
    <w:p w14:paraId="489141D3" w14:textId="77777777" w:rsidR="00096CBD" w:rsidRPr="000835DB" w:rsidRDefault="00096CBD">
      <w:pPr>
        <w:rPr>
          <w:rFonts w:ascii="Times New Roman" w:hAnsi="Times New Roman" w:cs="Times New Roman"/>
        </w:rPr>
      </w:pPr>
    </w:p>
    <w:p w14:paraId="274CFC49" w14:textId="1E845A0D" w:rsidR="00DC69E1" w:rsidRDefault="00DC69E1" w:rsidP="00F6665D">
      <w:pPr>
        <w:jc w:val="both"/>
        <w:rPr>
          <w:rFonts w:ascii="Times New Roman" w:hAnsi="Times New Roman" w:cs="Times New Roman"/>
        </w:rPr>
      </w:pPr>
      <w:r w:rsidRPr="009B3886">
        <w:rPr>
          <w:rFonts w:ascii="Times New Roman" w:hAnsi="Times New Roman" w:cs="Times New Roman"/>
          <w:b/>
        </w:rPr>
        <w:t>Piglet accommodation</w:t>
      </w:r>
      <w:r w:rsidR="009B3886" w:rsidRPr="009B3886">
        <w:rPr>
          <w:rFonts w:ascii="Times New Roman" w:hAnsi="Times New Roman" w:cs="Times New Roman"/>
          <w:b/>
        </w:rPr>
        <w:t>:</w:t>
      </w:r>
      <w:r w:rsidR="009B3886">
        <w:rPr>
          <w:rFonts w:ascii="Times New Roman" w:hAnsi="Times New Roman" w:cs="Times New Roman"/>
        </w:rPr>
        <w:t xml:space="preserve"> Assessment of temporal variation of mean gene copy number and mean diversity indices by analysis of variance, presented with </w:t>
      </w:r>
      <w:r w:rsidR="00096CBD">
        <w:rPr>
          <w:rFonts w:ascii="Times New Roman" w:hAnsi="Times New Roman" w:cs="Times New Roman"/>
        </w:rPr>
        <w:t xml:space="preserve">the </w:t>
      </w:r>
      <w:r w:rsidR="009B3886">
        <w:rPr>
          <w:rFonts w:ascii="Times New Roman" w:hAnsi="Times New Roman" w:cs="Times New Roman"/>
        </w:rPr>
        <w:t>mean standard error of difference</w:t>
      </w:r>
      <w:r w:rsidR="006F1BF9">
        <w:rPr>
          <w:rFonts w:ascii="Times New Roman" w:hAnsi="Times New Roman" w:cs="Times New Roman"/>
        </w:rPr>
        <w:t xml:space="preserve"> (SED)</w:t>
      </w:r>
      <w:r w:rsidR="009B3886">
        <w:rPr>
          <w:rFonts w:ascii="Times New Roman" w:hAnsi="Times New Roman" w:cs="Times New Roman"/>
        </w:rPr>
        <w:t xml:space="preserve"> for each model.</w:t>
      </w:r>
      <w:r w:rsidR="00F6665D">
        <w:rPr>
          <w:rFonts w:ascii="Times New Roman" w:hAnsi="Times New Roman" w:cs="Times New Roman"/>
        </w:rPr>
        <w:t xml:space="preserve">  The models excluded samples from W1 (pens only contained pregnant sows at this time point) and samples from W2-W4 when the piglets were still grouped by litter and were not yet assigned to the </w:t>
      </w:r>
      <w:r w:rsidR="009E3996">
        <w:rPr>
          <w:rFonts w:ascii="Times New Roman" w:hAnsi="Times New Roman" w:cs="Times New Roman"/>
        </w:rPr>
        <w:t>rearing</w:t>
      </w:r>
      <w:bookmarkStart w:id="0" w:name="_GoBack"/>
      <w:bookmarkEnd w:id="0"/>
      <w:r w:rsidR="00F6665D">
        <w:rPr>
          <w:rFonts w:ascii="Times New Roman" w:hAnsi="Times New Roman" w:cs="Times New Roman"/>
        </w:rPr>
        <w:t xml:space="preserve"> pens.</w:t>
      </w:r>
    </w:p>
    <w:p w14:paraId="48294B14" w14:textId="77777777" w:rsidR="00096CBD" w:rsidRPr="000835DB" w:rsidRDefault="00096CBD" w:rsidP="00DC69E1">
      <w:pPr>
        <w:rPr>
          <w:rFonts w:ascii="Times New Roman" w:hAnsi="Times New Roman" w:cs="Times New Roman"/>
        </w:rPr>
      </w:pPr>
    </w:p>
    <w:p w14:paraId="16614192" w14:textId="2C1D40A7" w:rsidR="00DC69E1" w:rsidRDefault="00DC69E1" w:rsidP="00DC69E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7009FD" w14:paraId="5FCCBCB6" w14:textId="0093D7DE" w:rsidTr="007009FD">
        <w:trPr>
          <w:trHeight w:val="287"/>
        </w:trPr>
        <w:tc>
          <w:tcPr>
            <w:tcW w:w="1191" w:type="dxa"/>
          </w:tcPr>
          <w:p w14:paraId="219F22F1" w14:textId="311B1C4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Week</w:t>
            </w:r>
          </w:p>
        </w:tc>
        <w:tc>
          <w:tcPr>
            <w:tcW w:w="1191" w:type="dxa"/>
          </w:tcPr>
          <w:p w14:paraId="710C4865" w14:textId="4CA1422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6S rRNA </w:t>
            </w:r>
          </w:p>
        </w:tc>
        <w:tc>
          <w:tcPr>
            <w:tcW w:w="1191" w:type="dxa"/>
          </w:tcPr>
          <w:p w14:paraId="7F424A84" w14:textId="0837CC24" w:rsidR="007D5B60" w:rsidRPr="004D014C" w:rsidRDefault="007D5B60" w:rsidP="00DC69E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dfrA1</w:t>
            </w:r>
          </w:p>
        </w:tc>
        <w:tc>
          <w:tcPr>
            <w:tcW w:w="1191" w:type="dxa"/>
          </w:tcPr>
          <w:p w14:paraId="2D31A5A9" w14:textId="5BC949B2" w:rsidR="007D5B60" w:rsidRPr="004D014C" w:rsidRDefault="007D5B60" w:rsidP="00DC69E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ermA</w:t>
            </w:r>
          </w:p>
        </w:tc>
        <w:tc>
          <w:tcPr>
            <w:tcW w:w="1191" w:type="dxa"/>
          </w:tcPr>
          <w:p w14:paraId="64AD1A09" w14:textId="6723841F" w:rsidR="007D5B60" w:rsidRPr="004D014C" w:rsidRDefault="007D5B60" w:rsidP="00DC69E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ermB</w:t>
            </w:r>
            <w:proofErr w:type="spellEnd"/>
          </w:p>
        </w:tc>
        <w:tc>
          <w:tcPr>
            <w:tcW w:w="1191" w:type="dxa"/>
          </w:tcPr>
          <w:p w14:paraId="6CF8DA66" w14:textId="2851AB54" w:rsidR="007D5B60" w:rsidRPr="004D014C" w:rsidRDefault="007D5B60" w:rsidP="00DC69E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tetB</w:t>
            </w:r>
            <w:proofErr w:type="spellEnd"/>
          </w:p>
        </w:tc>
        <w:tc>
          <w:tcPr>
            <w:tcW w:w="1191" w:type="dxa"/>
          </w:tcPr>
          <w:p w14:paraId="229B2155" w14:textId="57F488FB" w:rsidR="007D5B60" w:rsidRPr="004D014C" w:rsidRDefault="007D5B60" w:rsidP="00DC69E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etQ</w:t>
            </w:r>
            <w:proofErr w:type="spellEnd"/>
          </w:p>
        </w:tc>
        <w:tc>
          <w:tcPr>
            <w:tcW w:w="1191" w:type="dxa"/>
          </w:tcPr>
          <w:p w14:paraId="75AD21DB" w14:textId="5E006AD0" w:rsidR="007D5B60" w:rsidRPr="00C14882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4882">
              <w:rPr>
                <w:rFonts w:ascii="Times New Roman" w:hAnsi="Times New Roman" w:cs="Times New Roman"/>
                <w:sz w:val="22"/>
                <w:szCs w:val="22"/>
              </w:rPr>
              <w:t>ISI</w:t>
            </w:r>
          </w:p>
        </w:tc>
        <w:tc>
          <w:tcPr>
            <w:tcW w:w="1191" w:type="dxa"/>
          </w:tcPr>
          <w:p w14:paraId="021D4564" w14:textId="37925364" w:rsidR="007D5B60" w:rsidRPr="00C14882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4882">
              <w:rPr>
                <w:rFonts w:ascii="Times New Roman" w:hAnsi="Times New Roman" w:cs="Times New Roman"/>
                <w:sz w:val="22"/>
                <w:szCs w:val="22"/>
              </w:rPr>
              <w:t>SI</w:t>
            </w:r>
          </w:p>
        </w:tc>
      </w:tr>
      <w:tr w:rsidR="007009FD" w14:paraId="570A58A2" w14:textId="52BF2924" w:rsidTr="007009FD">
        <w:trPr>
          <w:trHeight w:val="287"/>
        </w:trPr>
        <w:tc>
          <w:tcPr>
            <w:tcW w:w="1191" w:type="dxa"/>
          </w:tcPr>
          <w:p w14:paraId="4C706C1B" w14:textId="7817D356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1" w:type="dxa"/>
          </w:tcPr>
          <w:p w14:paraId="0FF0276C" w14:textId="28E20D4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736 </w:t>
            </w:r>
          </w:p>
        </w:tc>
        <w:tc>
          <w:tcPr>
            <w:tcW w:w="1191" w:type="dxa"/>
          </w:tcPr>
          <w:p w14:paraId="0B250506" w14:textId="5E5758C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4.168 </w:t>
            </w:r>
          </w:p>
        </w:tc>
        <w:tc>
          <w:tcPr>
            <w:tcW w:w="1191" w:type="dxa"/>
          </w:tcPr>
          <w:p w14:paraId="263E5FCB" w14:textId="2C2C2FE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827 </w:t>
            </w:r>
          </w:p>
        </w:tc>
        <w:tc>
          <w:tcPr>
            <w:tcW w:w="1191" w:type="dxa"/>
          </w:tcPr>
          <w:p w14:paraId="41EDB375" w14:textId="707443B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021 </w:t>
            </w:r>
          </w:p>
        </w:tc>
        <w:tc>
          <w:tcPr>
            <w:tcW w:w="1191" w:type="dxa"/>
          </w:tcPr>
          <w:p w14:paraId="126C28A0" w14:textId="69E96BD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577 </w:t>
            </w:r>
          </w:p>
        </w:tc>
        <w:tc>
          <w:tcPr>
            <w:tcW w:w="1191" w:type="dxa"/>
          </w:tcPr>
          <w:p w14:paraId="0DEB192C" w14:textId="65A04CC0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735 </w:t>
            </w:r>
          </w:p>
        </w:tc>
        <w:tc>
          <w:tcPr>
            <w:tcW w:w="1191" w:type="dxa"/>
          </w:tcPr>
          <w:p w14:paraId="1E883059" w14:textId="10B0B588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39.16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4F31DB3E" w14:textId="756F6FEE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79</w:t>
            </w:r>
          </w:p>
        </w:tc>
      </w:tr>
      <w:tr w:rsidR="007009FD" w14:paraId="42B29BC1" w14:textId="54D13205" w:rsidTr="007009FD">
        <w:trPr>
          <w:trHeight w:val="287"/>
        </w:trPr>
        <w:tc>
          <w:tcPr>
            <w:tcW w:w="1191" w:type="dxa"/>
          </w:tcPr>
          <w:p w14:paraId="2AA84510" w14:textId="7D56383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1" w:type="dxa"/>
          </w:tcPr>
          <w:p w14:paraId="146E33BB" w14:textId="032467C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591 </w:t>
            </w:r>
          </w:p>
        </w:tc>
        <w:tc>
          <w:tcPr>
            <w:tcW w:w="1191" w:type="dxa"/>
          </w:tcPr>
          <w:p w14:paraId="62C35A42" w14:textId="57F5BF6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577 </w:t>
            </w:r>
          </w:p>
        </w:tc>
        <w:tc>
          <w:tcPr>
            <w:tcW w:w="1191" w:type="dxa"/>
          </w:tcPr>
          <w:p w14:paraId="7B6A8132" w14:textId="3637703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2.702 </w:t>
            </w:r>
          </w:p>
        </w:tc>
        <w:tc>
          <w:tcPr>
            <w:tcW w:w="1191" w:type="dxa"/>
          </w:tcPr>
          <w:p w14:paraId="3FEB5898" w14:textId="3757A29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598 </w:t>
            </w:r>
          </w:p>
        </w:tc>
        <w:tc>
          <w:tcPr>
            <w:tcW w:w="1191" w:type="dxa"/>
          </w:tcPr>
          <w:p w14:paraId="12363F82" w14:textId="3ADBA44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240 </w:t>
            </w:r>
          </w:p>
        </w:tc>
        <w:tc>
          <w:tcPr>
            <w:tcW w:w="1191" w:type="dxa"/>
          </w:tcPr>
          <w:p w14:paraId="73C7469D" w14:textId="25FC0900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068 </w:t>
            </w:r>
          </w:p>
        </w:tc>
        <w:tc>
          <w:tcPr>
            <w:tcW w:w="1191" w:type="dxa"/>
          </w:tcPr>
          <w:p w14:paraId="288DC6C2" w14:textId="498AE9CE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44.94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20376718" w14:textId="49F9D5E7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36</w:t>
            </w:r>
          </w:p>
        </w:tc>
      </w:tr>
      <w:tr w:rsidR="007009FD" w14:paraId="5E766647" w14:textId="4B80FB01" w:rsidTr="007009FD">
        <w:trPr>
          <w:trHeight w:val="304"/>
        </w:trPr>
        <w:tc>
          <w:tcPr>
            <w:tcW w:w="1191" w:type="dxa"/>
          </w:tcPr>
          <w:p w14:paraId="14EEE1B1" w14:textId="730CFA9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91" w:type="dxa"/>
          </w:tcPr>
          <w:p w14:paraId="2B54ED7D" w14:textId="26AE61B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971 </w:t>
            </w:r>
          </w:p>
        </w:tc>
        <w:tc>
          <w:tcPr>
            <w:tcW w:w="1191" w:type="dxa"/>
          </w:tcPr>
          <w:p w14:paraId="74279200" w14:textId="09BCCEF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244 </w:t>
            </w:r>
          </w:p>
        </w:tc>
        <w:tc>
          <w:tcPr>
            <w:tcW w:w="1191" w:type="dxa"/>
          </w:tcPr>
          <w:p w14:paraId="2D18EFAE" w14:textId="07D7BA2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4.968 </w:t>
            </w:r>
          </w:p>
        </w:tc>
        <w:tc>
          <w:tcPr>
            <w:tcW w:w="1191" w:type="dxa"/>
          </w:tcPr>
          <w:p w14:paraId="30AFAC6C" w14:textId="380581A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606 </w:t>
            </w:r>
          </w:p>
        </w:tc>
        <w:tc>
          <w:tcPr>
            <w:tcW w:w="1191" w:type="dxa"/>
          </w:tcPr>
          <w:p w14:paraId="173CD2C3" w14:textId="1738F01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433 </w:t>
            </w:r>
          </w:p>
        </w:tc>
        <w:tc>
          <w:tcPr>
            <w:tcW w:w="1191" w:type="dxa"/>
          </w:tcPr>
          <w:p w14:paraId="23BF9487" w14:textId="0BEB295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386 </w:t>
            </w:r>
          </w:p>
        </w:tc>
        <w:tc>
          <w:tcPr>
            <w:tcW w:w="1191" w:type="dxa"/>
          </w:tcPr>
          <w:p w14:paraId="6A033ED6" w14:textId="4984BFBB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75.45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686538BA" w14:textId="077826D1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56</w:t>
            </w:r>
          </w:p>
        </w:tc>
      </w:tr>
      <w:tr w:rsidR="007009FD" w14:paraId="3C62C64C" w14:textId="25A65571" w:rsidTr="007009FD">
        <w:trPr>
          <w:trHeight w:val="287"/>
        </w:trPr>
        <w:tc>
          <w:tcPr>
            <w:tcW w:w="1191" w:type="dxa"/>
          </w:tcPr>
          <w:p w14:paraId="64AC9806" w14:textId="53F70CE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1" w:type="dxa"/>
          </w:tcPr>
          <w:p w14:paraId="4C51044E" w14:textId="0AE6645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678 </w:t>
            </w:r>
          </w:p>
        </w:tc>
        <w:tc>
          <w:tcPr>
            <w:tcW w:w="1191" w:type="dxa"/>
          </w:tcPr>
          <w:p w14:paraId="5B1F1447" w14:textId="2B5C15C6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535 </w:t>
            </w:r>
          </w:p>
        </w:tc>
        <w:tc>
          <w:tcPr>
            <w:tcW w:w="1191" w:type="dxa"/>
          </w:tcPr>
          <w:p w14:paraId="5259CFDE" w14:textId="7A0D466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4.561 </w:t>
            </w:r>
          </w:p>
        </w:tc>
        <w:tc>
          <w:tcPr>
            <w:tcW w:w="1191" w:type="dxa"/>
          </w:tcPr>
          <w:p w14:paraId="5A885CF3" w14:textId="464BB4B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434 </w:t>
            </w:r>
          </w:p>
        </w:tc>
        <w:tc>
          <w:tcPr>
            <w:tcW w:w="1191" w:type="dxa"/>
          </w:tcPr>
          <w:p w14:paraId="09820C6F" w14:textId="7E60393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952 </w:t>
            </w:r>
          </w:p>
        </w:tc>
        <w:tc>
          <w:tcPr>
            <w:tcW w:w="1191" w:type="dxa"/>
          </w:tcPr>
          <w:p w14:paraId="48E3756D" w14:textId="7D496AF3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242 </w:t>
            </w:r>
          </w:p>
        </w:tc>
        <w:tc>
          <w:tcPr>
            <w:tcW w:w="1191" w:type="dxa"/>
          </w:tcPr>
          <w:p w14:paraId="0A4EBFCB" w14:textId="2A0830D4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48.18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03A3BBF8" w14:textId="2D38939D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97</w:t>
            </w:r>
          </w:p>
        </w:tc>
      </w:tr>
      <w:tr w:rsidR="007009FD" w14:paraId="293BB7F5" w14:textId="23F41094" w:rsidTr="007009FD">
        <w:trPr>
          <w:trHeight w:val="287"/>
        </w:trPr>
        <w:tc>
          <w:tcPr>
            <w:tcW w:w="1191" w:type="dxa"/>
          </w:tcPr>
          <w:p w14:paraId="7825A8C3" w14:textId="3327282F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91" w:type="dxa"/>
          </w:tcPr>
          <w:p w14:paraId="57C83CFF" w14:textId="43A478C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546 </w:t>
            </w:r>
          </w:p>
        </w:tc>
        <w:tc>
          <w:tcPr>
            <w:tcW w:w="1191" w:type="dxa"/>
          </w:tcPr>
          <w:p w14:paraId="37D8DBBA" w14:textId="06BC0A1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561 </w:t>
            </w:r>
          </w:p>
        </w:tc>
        <w:tc>
          <w:tcPr>
            <w:tcW w:w="1191" w:type="dxa"/>
          </w:tcPr>
          <w:p w14:paraId="1572474A" w14:textId="6A52CE4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597 </w:t>
            </w:r>
          </w:p>
        </w:tc>
        <w:tc>
          <w:tcPr>
            <w:tcW w:w="1191" w:type="dxa"/>
          </w:tcPr>
          <w:p w14:paraId="5C2597C1" w14:textId="6161A50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162 </w:t>
            </w:r>
          </w:p>
        </w:tc>
        <w:tc>
          <w:tcPr>
            <w:tcW w:w="1191" w:type="dxa"/>
          </w:tcPr>
          <w:p w14:paraId="3CA83FCF" w14:textId="4C80B58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293 </w:t>
            </w:r>
          </w:p>
        </w:tc>
        <w:tc>
          <w:tcPr>
            <w:tcW w:w="1191" w:type="dxa"/>
          </w:tcPr>
          <w:p w14:paraId="3C227070" w14:textId="3F6748A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578 </w:t>
            </w:r>
          </w:p>
        </w:tc>
        <w:tc>
          <w:tcPr>
            <w:tcW w:w="1191" w:type="dxa"/>
          </w:tcPr>
          <w:p w14:paraId="1D52E952" w14:textId="428CFE5C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34.46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2368DD33" w14:textId="5A835A6E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16</w:t>
            </w:r>
          </w:p>
        </w:tc>
      </w:tr>
      <w:tr w:rsidR="007009FD" w14:paraId="40532740" w14:textId="7F2262FC" w:rsidTr="007009FD">
        <w:trPr>
          <w:trHeight w:val="287"/>
        </w:trPr>
        <w:tc>
          <w:tcPr>
            <w:tcW w:w="1191" w:type="dxa"/>
          </w:tcPr>
          <w:p w14:paraId="1D2D9D67" w14:textId="1B4BB37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91" w:type="dxa"/>
          </w:tcPr>
          <w:p w14:paraId="79FC2DD7" w14:textId="0957F87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212 </w:t>
            </w:r>
          </w:p>
        </w:tc>
        <w:tc>
          <w:tcPr>
            <w:tcW w:w="1191" w:type="dxa"/>
          </w:tcPr>
          <w:p w14:paraId="5A777E80" w14:textId="76DB36C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660 </w:t>
            </w:r>
          </w:p>
        </w:tc>
        <w:tc>
          <w:tcPr>
            <w:tcW w:w="1191" w:type="dxa"/>
          </w:tcPr>
          <w:p w14:paraId="353CD5D5" w14:textId="05BFA91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266 </w:t>
            </w:r>
          </w:p>
        </w:tc>
        <w:tc>
          <w:tcPr>
            <w:tcW w:w="1191" w:type="dxa"/>
          </w:tcPr>
          <w:p w14:paraId="79E42457" w14:textId="7A04ECB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173 </w:t>
            </w:r>
          </w:p>
        </w:tc>
        <w:tc>
          <w:tcPr>
            <w:tcW w:w="1191" w:type="dxa"/>
          </w:tcPr>
          <w:p w14:paraId="55C5DF05" w14:textId="00C1945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782 </w:t>
            </w:r>
          </w:p>
        </w:tc>
        <w:tc>
          <w:tcPr>
            <w:tcW w:w="1191" w:type="dxa"/>
          </w:tcPr>
          <w:p w14:paraId="0EE17443" w14:textId="75A3D4A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519 </w:t>
            </w:r>
          </w:p>
        </w:tc>
        <w:tc>
          <w:tcPr>
            <w:tcW w:w="1191" w:type="dxa"/>
          </w:tcPr>
          <w:p w14:paraId="3CA2F331" w14:textId="42506328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42.75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121C33BF" w14:textId="0BD7C67F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77</w:t>
            </w:r>
          </w:p>
        </w:tc>
      </w:tr>
      <w:tr w:rsidR="007009FD" w14:paraId="55066E40" w14:textId="56EE2B9E" w:rsidTr="007009FD">
        <w:trPr>
          <w:trHeight w:val="287"/>
        </w:trPr>
        <w:tc>
          <w:tcPr>
            <w:tcW w:w="1191" w:type="dxa"/>
          </w:tcPr>
          <w:p w14:paraId="4950F7D4" w14:textId="508F087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91" w:type="dxa"/>
          </w:tcPr>
          <w:p w14:paraId="42405CDA" w14:textId="0EE3070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040 </w:t>
            </w:r>
          </w:p>
        </w:tc>
        <w:tc>
          <w:tcPr>
            <w:tcW w:w="1191" w:type="dxa"/>
          </w:tcPr>
          <w:p w14:paraId="3A36F30F" w14:textId="52D1026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211 </w:t>
            </w:r>
          </w:p>
        </w:tc>
        <w:tc>
          <w:tcPr>
            <w:tcW w:w="1191" w:type="dxa"/>
          </w:tcPr>
          <w:p w14:paraId="69175473" w14:textId="24C6E5DF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063 </w:t>
            </w:r>
          </w:p>
        </w:tc>
        <w:tc>
          <w:tcPr>
            <w:tcW w:w="1191" w:type="dxa"/>
          </w:tcPr>
          <w:p w14:paraId="3F0F9CFD" w14:textId="29FAD76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746 </w:t>
            </w:r>
          </w:p>
        </w:tc>
        <w:tc>
          <w:tcPr>
            <w:tcW w:w="1191" w:type="dxa"/>
          </w:tcPr>
          <w:p w14:paraId="418C990F" w14:textId="1C3484A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891 </w:t>
            </w:r>
          </w:p>
        </w:tc>
        <w:tc>
          <w:tcPr>
            <w:tcW w:w="1191" w:type="dxa"/>
          </w:tcPr>
          <w:p w14:paraId="7FD74416" w14:textId="73C69D04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420 </w:t>
            </w:r>
          </w:p>
        </w:tc>
        <w:tc>
          <w:tcPr>
            <w:tcW w:w="1191" w:type="dxa"/>
          </w:tcPr>
          <w:p w14:paraId="292CC554" w14:textId="502F9D5B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53.82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31A94AA6" w14:textId="6722D207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08</w:t>
            </w:r>
          </w:p>
        </w:tc>
      </w:tr>
      <w:tr w:rsidR="007009FD" w14:paraId="2FAC0876" w14:textId="117C88CE" w:rsidTr="007009FD">
        <w:trPr>
          <w:trHeight w:val="287"/>
        </w:trPr>
        <w:tc>
          <w:tcPr>
            <w:tcW w:w="1191" w:type="dxa"/>
          </w:tcPr>
          <w:p w14:paraId="28AD3F30" w14:textId="5838931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91" w:type="dxa"/>
          </w:tcPr>
          <w:p w14:paraId="195DCCF0" w14:textId="36917AA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295 </w:t>
            </w:r>
          </w:p>
        </w:tc>
        <w:tc>
          <w:tcPr>
            <w:tcW w:w="1191" w:type="dxa"/>
          </w:tcPr>
          <w:p w14:paraId="3E8BC504" w14:textId="3756E7F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371 </w:t>
            </w:r>
          </w:p>
        </w:tc>
        <w:tc>
          <w:tcPr>
            <w:tcW w:w="1191" w:type="dxa"/>
          </w:tcPr>
          <w:p w14:paraId="1311FC47" w14:textId="7D6D61E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032 </w:t>
            </w:r>
          </w:p>
        </w:tc>
        <w:tc>
          <w:tcPr>
            <w:tcW w:w="1191" w:type="dxa"/>
          </w:tcPr>
          <w:p w14:paraId="3407F0C2" w14:textId="1726E5B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106 </w:t>
            </w:r>
          </w:p>
        </w:tc>
        <w:tc>
          <w:tcPr>
            <w:tcW w:w="1191" w:type="dxa"/>
          </w:tcPr>
          <w:p w14:paraId="1821C461" w14:textId="5A4B7DF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838 </w:t>
            </w:r>
          </w:p>
        </w:tc>
        <w:tc>
          <w:tcPr>
            <w:tcW w:w="1191" w:type="dxa"/>
          </w:tcPr>
          <w:p w14:paraId="63DF5727" w14:textId="3FDC047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465 </w:t>
            </w:r>
          </w:p>
        </w:tc>
        <w:tc>
          <w:tcPr>
            <w:tcW w:w="1191" w:type="dxa"/>
          </w:tcPr>
          <w:p w14:paraId="1179AC51" w14:textId="1599FD87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91.04</w:t>
            </w:r>
          </w:p>
        </w:tc>
        <w:tc>
          <w:tcPr>
            <w:tcW w:w="1191" w:type="dxa"/>
          </w:tcPr>
          <w:p w14:paraId="3F4C5BFF" w14:textId="4FF81112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42</w:t>
            </w:r>
          </w:p>
        </w:tc>
      </w:tr>
      <w:tr w:rsidR="007009FD" w14:paraId="32CFF14B" w14:textId="17DE1D2C" w:rsidTr="007009FD">
        <w:trPr>
          <w:trHeight w:val="304"/>
        </w:trPr>
        <w:tc>
          <w:tcPr>
            <w:tcW w:w="1191" w:type="dxa"/>
          </w:tcPr>
          <w:p w14:paraId="044372F8" w14:textId="3007141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91" w:type="dxa"/>
          </w:tcPr>
          <w:p w14:paraId="2A9E5236" w14:textId="061BFE3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829 </w:t>
            </w:r>
          </w:p>
        </w:tc>
        <w:tc>
          <w:tcPr>
            <w:tcW w:w="1191" w:type="dxa"/>
          </w:tcPr>
          <w:p w14:paraId="16C4AB59" w14:textId="1C0CC1F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992 </w:t>
            </w:r>
          </w:p>
        </w:tc>
        <w:tc>
          <w:tcPr>
            <w:tcW w:w="1191" w:type="dxa"/>
          </w:tcPr>
          <w:p w14:paraId="11EE44FC" w14:textId="6852604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694 </w:t>
            </w:r>
          </w:p>
        </w:tc>
        <w:tc>
          <w:tcPr>
            <w:tcW w:w="1191" w:type="dxa"/>
          </w:tcPr>
          <w:p w14:paraId="7CD92E3E" w14:textId="4A482A2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235 </w:t>
            </w:r>
          </w:p>
        </w:tc>
        <w:tc>
          <w:tcPr>
            <w:tcW w:w="1191" w:type="dxa"/>
          </w:tcPr>
          <w:p w14:paraId="1A2659EC" w14:textId="22965CC1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497 </w:t>
            </w:r>
          </w:p>
        </w:tc>
        <w:tc>
          <w:tcPr>
            <w:tcW w:w="1191" w:type="dxa"/>
          </w:tcPr>
          <w:p w14:paraId="6EEB397F" w14:textId="0EF561E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461 </w:t>
            </w:r>
          </w:p>
        </w:tc>
        <w:tc>
          <w:tcPr>
            <w:tcW w:w="1191" w:type="dxa"/>
          </w:tcPr>
          <w:p w14:paraId="073A6E87" w14:textId="6C917F01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38.11</w:t>
            </w:r>
          </w:p>
        </w:tc>
        <w:tc>
          <w:tcPr>
            <w:tcW w:w="1191" w:type="dxa"/>
          </w:tcPr>
          <w:p w14:paraId="064B72B9" w14:textId="38D5CFBB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57</w:t>
            </w:r>
          </w:p>
        </w:tc>
      </w:tr>
      <w:tr w:rsidR="007009FD" w14:paraId="4B3F5665" w14:textId="2CA5A6CC" w:rsidTr="007009FD">
        <w:trPr>
          <w:trHeight w:val="287"/>
        </w:trPr>
        <w:tc>
          <w:tcPr>
            <w:tcW w:w="1191" w:type="dxa"/>
          </w:tcPr>
          <w:p w14:paraId="79159D3C" w14:textId="3E4027C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91" w:type="dxa"/>
          </w:tcPr>
          <w:p w14:paraId="4D3E1071" w14:textId="7AF5374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431 </w:t>
            </w:r>
          </w:p>
        </w:tc>
        <w:tc>
          <w:tcPr>
            <w:tcW w:w="1191" w:type="dxa"/>
          </w:tcPr>
          <w:p w14:paraId="61098C73" w14:textId="3079400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947 </w:t>
            </w:r>
          </w:p>
        </w:tc>
        <w:tc>
          <w:tcPr>
            <w:tcW w:w="1191" w:type="dxa"/>
          </w:tcPr>
          <w:p w14:paraId="465E09F8" w14:textId="3B44001F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238 </w:t>
            </w:r>
          </w:p>
        </w:tc>
        <w:tc>
          <w:tcPr>
            <w:tcW w:w="1191" w:type="dxa"/>
          </w:tcPr>
          <w:p w14:paraId="20B1420B" w14:textId="4D86C1C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224 </w:t>
            </w:r>
          </w:p>
        </w:tc>
        <w:tc>
          <w:tcPr>
            <w:tcW w:w="1191" w:type="dxa"/>
          </w:tcPr>
          <w:p w14:paraId="6145E4B9" w14:textId="7CD0D30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525 </w:t>
            </w:r>
          </w:p>
        </w:tc>
        <w:tc>
          <w:tcPr>
            <w:tcW w:w="1191" w:type="dxa"/>
          </w:tcPr>
          <w:p w14:paraId="7BBA7AE8" w14:textId="05F333AE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729 </w:t>
            </w:r>
          </w:p>
        </w:tc>
        <w:tc>
          <w:tcPr>
            <w:tcW w:w="1191" w:type="dxa"/>
          </w:tcPr>
          <w:p w14:paraId="3CC0A5A2" w14:textId="04B3739F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56.37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2B7E46A9" w14:textId="34C1405D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56</w:t>
            </w:r>
          </w:p>
        </w:tc>
      </w:tr>
      <w:tr w:rsidR="007009FD" w14:paraId="41F06EA5" w14:textId="1B54A08B" w:rsidTr="007009FD">
        <w:trPr>
          <w:trHeight w:val="287"/>
        </w:trPr>
        <w:tc>
          <w:tcPr>
            <w:tcW w:w="1191" w:type="dxa"/>
          </w:tcPr>
          <w:p w14:paraId="02DAC517" w14:textId="131076A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91" w:type="dxa"/>
          </w:tcPr>
          <w:p w14:paraId="1DC7B556" w14:textId="2C55DBA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667 </w:t>
            </w:r>
          </w:p>
        </w:tc>
        <w:tc>
          <w:tcPr>
            <w:tcW w:w="1191" w:type="dxa"/>
          </w:tcPr>
          <w:p w14:paraId="11845DA5" w14:textId="369906B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746 </w:t>
            </w:r>
          </w:p>
        </w:tc>
        <w:tc>
          <w:tcPr>
            <w:tcW w:w="1191" w:type="dxa"/>
          </w:tcPr>
          <w:p w14:paraId="1E092C4E" w14:textId="3AC582E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180 </w:t>
            </w:r>
          </w:p>
        </w:tc>
        <w:tc>
          <w:tcPr>
            <w:tcW w:w="1191" w:type="dxa"/>
          </w:tcPr>
          <w:p w14:paraId="60F56A00" w14:textId="45C41F4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491 </w:t>
            </w:r>
          </w:p>
        </w:tc>
        <w:tc>
          <w:tcPr>
            <w:tcW w:w="1191" w:type="dxa"/>
          </w:tcPr>
          <w:p w14:paraId="13BDE9F1" w14:textId="24D694A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359 </w:t>
            </w:r>
          </w:p>
        </w:tc>
        <w:tc>
          <w:tcPr>
            <w:tcW w:w="1191" w:type="dxa"/>
          </w:tcPr>
          <w:p w14:paraId="68D412F7" w14:textId="40000AEF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890 </w:t>
            </w:r>
          </w:p>
        </w:tc>
        <w:tc>
          <w:tcPr>
            <w:tcW w:w="1191" w:type="dxa"/>
          </w:tcPr>
          <w:p w14:paraId="02D560B5" w14:textId="2B2CE10D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53.61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3B896913" w14:textId="56AC7272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92</w:t>
            </w:r>
          </w:p>
        </w:tc>
      </w:tr>
      <w:tr w:rsidR="007009FD" w14:paraId="6B07190F" w14:textId="42F86ABA" w:rsidTr="007009FD">
        <w:trPr>
          <w:trHeight w:val="287"/>
        </w:trPr>
        <w:tc>
          <w:tcPr>
            <w:tcW w:w="1191" w:type="dxa"/>
          </w:tcPr>
          <w:p w14:paraId="1EF61703" w14:textId="4C5C269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91" w:type="dxa"/>
          </w:tcPr>
          <w:p w14:paraId="61DD9ABD" w14:textId="74D89F7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494 </w:t>
            </w:r>
          </w:p>
        </w:tc>
        <w:tc>
          <w:tcPr>
            <w:tcW w:w="1191" w:type="dxa"/>
          </w:tcPr>
          <w:p w14:paraId="0D863DE6" w14:textId="27A41FC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759 </w:t>
            </w:r>
          </w:p>
        </w:tc>
        <w:tc>
          <w:tcPr>
            <w:tcW w:w="1191" w:type="dxa"/>
          </w:tcPr>
          <w:p w14:paraId="72014FFB" w14:textId="463C7385" w:rsidR="007D5B60" w:rsidRPr="004D014C" w:rsidRDefault="007D5B60" w:rsidP="00DC69E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.798 </w:t>
            </w:r>
          </w:p>
        </w:tc>
        <w:tc>
          <w:tcPr>
            <w:tcW w:w="1191" w:type="dxa"/>
          </w:tcPr>
          <w:p w14:paraId="37664F90" w14:textId="0FF0743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282 </w:t>
            </w:r>
          </w:p>
        </w:tc>
        <w:tc>
          <w:tcPr>
            <w:tcW w:w="1191" w:type="dxa"/>
          </w:tcPr>
          <w:p w14:paraId="45726D6A" w14:textId="7E6E589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944 </w:t>
            </w:r>
          </w:p>
        </w:tc>
        <w:tc>
          <w:tcPr>
            <w:tcW w:w="1191" w:type="dxa"/>
          </w:tcPr>
          <w:p w14:paraId="313339B4" w14:textId="6E316FCC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873 </w:t>
            </w:r>
          </w:p>
        </w:tc>
        <w:tc>
          <w:tcPr>
            <w:tcW w:w="1191" w:type="dxa"/>
          </w:tcPr>
          <w:p w14:paraId="45D432C0" w14:textId="28BFC632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45.84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4B867325" w14:textId="123F5853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54</w:t>
            </w:r>
          </w:p>
        </w:tc>
      </w:tr>
      <w:tr w:rsidR="007009FD" w14:paraId="7AEA195B" w14:textId="180C6167" w:rsidTr="007009FD">
        <w:trPr>
          <w:trHeight w:val="287"/>
        </w:trPr>
        <w:tc>
          <w:tcPr>
            <w:tcW w:w="1191" w:type="dxa"/>
          </w:tcPr>
          <w:p w14:paraId="2B896CB6" w14:textId="650D95F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91" w:type="dxa"/>
          </w:tcPr>
          <w:p w14:paraId="521C5D4E" w14:textId="356A4D21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789 </w:t>
            </w:r>
          </w:p>
        </w:tc>
        <w:tc>
          <w:tcPr>
            <w:tcW w:w="1191" w:type="dxa"/>
          </w:tcPr>
          <w:p w14:paraId="2534555A" w14:textId="5E63179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473 </w:t>
            </w:r>
          </w:p>
        </w:tc>
        <w:tc>
          <w:tcPr>
            <w:tcW w:w="1191" w:type="dxa"/>
          </w:tcPr>
          <w:p w14:paraId="63BB1344" w14:textId="1828A2B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4.464 </w:t>
            </w:r>
          </w:p>
        </w:tc>
        <w:tc>
          <w:tcPr>
            <w:tcW w:w="1191" w:type="dxa"/>
          </w:tcPr>
          <w:p w14:paraId="1ADF130A" w14:textId="16A6DC70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665 </w:t>
            </w:r>
          </w:p>
        </w:tc>
        <w:tc>
          <w:tcPr>
            <w:tcW w:w="1191" w:type="dxa"/>
          </w:tcPr>
          <w:p w14:paraId="0E5B36A5" w14:textId="1C3A1BA1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092 </w:t>
            </w:r>
          </w:p>
        </w:tc>
        <w:tc>
          <w:tcPr>
            <w:tcW w:w="1191" w:type="dxa"/>
          </w:tcPr>
          <w:p w14:paraId="593507BC" w14:textId="1A7829B1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045 </w:t>
            </w:r>
          </w:p>
        </w:tc>
        <w:tc>
          <w:tcPr>
            <w:tcW w:w="1191" w:type="dxa"/>
          </w:tcPr>
          <w:p w14:paraId="728C6A13" w14:textId="663039FB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72.84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09274D3A" w14:textId="158B3B31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04</w:t>
            </w:r>
          </w:p>
        </w:tc>
      </w:tr>
      <w:tr w:rsidR="007009FD" w14:paraId="0C3030FB" w14:textId="0704D7A4" w:rsidTr="007009FD">
        <w:trPr>
          <w:trHeight w:val="287"/>
        </w:trPr>
        <w:tc>
          <w:tcPr>
            <w:tcW w:w="1191" w:type="dxa"/>
          </w:tcPr>
          <w:p w14:paraId="384A1C56" w14:textId="6B47D16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91" w:type="dxa"/>
          </w:tcPr>
          <w:p w14:paraId="0E2DF3E0" w14:textId="4A1DCE1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989 </w:t>
            </w:r>
          </w:p>
        </w:tc>
        <w:tc>
          <w:tcPr>
            <w:tcW w:w="1191" w:type="dxa"/>
          </w:tcPr>
          <w:p w14:paraId="13F189AE" w14:textId="1A8BD11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879 </w:t>
            </w:r>
          </w:p>
        </w:tc>
        <w:tc>
          <w:tcPr>
            <w:tcW w:w="1191" w:type="dxa"/>
          </w:tcPr>
          <w:p w14:paraId="343B9F9E" w14:textId="69F7017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3.545 </w:t>
            </w:r>
          </w:p>
        </w:tc>
        <w:tc>
          <w:tcPr>
            <w:tcW w:w="1191" w:type="dxa"/>
          </w:tcPr>
          <w:p w14:paraId="6E674E35" w14:textId="1A637D9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693 </w:t>
            </w:r>
          </w:p>
        </w:tc>
        <w:tc>
          <w:tcPr>
            <w:tcW w:w="1191" w:type="dxa"/>
          </w:tcPr>
          <w:p w14:paraId="6AD7EB21" w14:textId="7B1E2A16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524 </w:t>
            </w:r>
          </w:p>
        </w:tc>
        <w:tc>
          <w:tcPr>
            <w:tcW w:w="1191" w:type="dxa"/>
          </w:tcPr>
          <w:p w14:paraId="7E312944" w14:textId="68998ED7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134 </w:t>
            </w:r>
          </w:p>
        </w:tc>
        <w:tc>
          <w:tcPr>
            <w:tcW w:w="1191" w:type="dxa"/>
          </w:tcPr>
          <w:p w14:paraId="79817873" w14:textId="3716D8FA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69.58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467C09A2" w14:textId="5F6A6389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40</w:t>
            </w:r>
          </w:p>
        </w:tc>
      </w:tr>
      <w:tr w:rsidR="007009FD" w14:paraId="09F10B6B" w14:textId="7FA87960" w:rsidTr="007009FD">
        <w:trPr>
          <w:trHeight w:val="304"/>
        </w:trPr>
        <w:tc>
          <w:tcPr>
            <w:tcW w:w="1191" w:type="dxa"/>
          </w:tcPr>
          <w:p w14:paraId="1C32A61A" w14:textId="33067DA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91" w:type="dxa"/>
          </w:tcPr>
          <w:p w14:paraId="5E1AFAA0" w14:textId="74793AA6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987 </w:t>
            </w:r>
          </w:p>
        </w:tc>
        <w:tc>
          <w:tcPr>
            <w:tcW w:w="1191" w:type="dxa"/>
          </w:tcPr>
          <w:p w14:paraId="4C0DBB65" w14:textId="00E1612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190 </w:t>
            </w:r>
          </w:p>
        </w:tc>
        <w:tc>
          <w:tcPr>
            <w:tcW w:w="1191" w:type="dxa"/>
          </w:tcPr>
          <w:p w14:paraId="45DAE16A" w14:textId="43FF70B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077 </w:t>
            </w:r>
          </w:p>
        </w:tc>
        <w:tc>
          <w:tcPr>
            <w:tcW w:w="1191" w:type="dxa"/>
          </w:tcPr>
          <w:p w14:paraId="79068389" w14:textId="75D5FFF1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587 </w:t>
            </w:r>
          </w:p>
        </w:tc>
        <w:tc>
          <w:tcPr>
            <w:tcW w:w="1191" w:type="dxa"/>
          </w:tcPr>
          <w:p w14:paraId="393B7130" w14:textId="0591DE3F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190 </w:t>
            </w:r>
          </w:p>
        </w:tc>
        <w:tc>
          <w:tcPr>
            <w:tcW w:w="1191" w:type="dxa"/>
          </w:tcPr>
          <w:p w14:paraId="58DCAAFF" w14:textId="549024B5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088 </w:t>
            </w:r>
          </w:p>
        </w:tc>
        <w:tc>
          <w:tcPr>
            <w:tcW w:w="1191" w:type="dxa"/>
          </w:tcPr>
          <w:p w14:paraId="767CB283" w14:textId="1CBFF45F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55.04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1C0741FE" w14:textId="39E497E9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70</w:t>
            </w:r>
          </w:p>
        </w:tc>
      </w:tr>
      <w:tr w:rsidR="007009FD" w14:paraId="196768D8" w14:textId="65A4A7CA" w:rsidTr="007009FD">
        <w:trPr>
          <w:trHeight w:val="287"/>
        </w:trPr>
        <w:tc>
          <w:tcPr>
            <w:tcW w:w="1191" w:type="dxa"/>
          </w:tcPr>
          <w:p w14:paraId="5C97ED72" w14:textId="1175B7E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91" w:type="dxa"/>
          </w:tcPr>
          <w:p w14:paraId="4B7D203B" w14:textId="69CBE5C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047 </w:t>
            </w:r>
          </w:p>
        </w:tc>
        <w:tc>
          <w:tcPr>
            <w:tcW w:w="1191" w:type="dxa"/>
          </w:tcPr>
          <w:p w14:paraId="1A4A4DE7" w14:textId="61581FE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484 </w:t>
            </w:r>
          </w:p>
        </w:tc>
        <w:tc>
          <w:tcPr>
            <w:tcW w:w="1191" w:type="dxa"/>
          </w:tcPr>
          <w:p w14:paraId="2F9B61EC" w14:textId="39950C4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0.006 </w:t>
            </w:r>
          </w:p>
        </w:tc>
        <w:tc>
          <w:tcPr>
            <w:tcW w:w="1191" w:type="dxa"/>
          </w:tcPr>
          <w:p w14:paraId="77086DC0" w14:textId="2DC8A49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723 </w:t>
            </w:r>
          </w:p>
        </w:tc>
        <w:tc>
          <w:tcPr>
            <w:tcW w:w="1191" w:type="dxa"/>
          </w:tcPr>
          <w:p w14:paraId="0DD4D98D" w14:textId="25ADE6E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80</w:t>
            </w:r>
          </w:p>
        </w:tc>
        <w:tc>
          <w:tcPr>
            <w:tcW w:w="1191" w:type="dxa"/>
          </w:tcPr>
          <w:p w14:paraId="197B59B5" w14:textId="37C75A14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98</w:t>
            </w:r>
          </w:p>
        </w:tc>
        <w:tc>
          <w:tcPr>
            <w:tcW w:w="1191" w:type="dxa"/>
          </w:tcPr>
          <w:p w14:paraId="3018A0B5" w14:textId="0DD82887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70.13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624F6B01" w14:textId="1AFAB8F8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11</w:t>
            </w:r>
          </w:p>
        </w:tc>
      </w:tr>
      <w:tr w:rsidR="007009FD" w14:paraId="4D9B6A98" w14:textId="5B2A4D7E" w:rsidTr="007009FD">
        <w:trPr>
          <w:trHeight w:val="287"/>
        </w:trPr>
        <w:tc>
          <w:tcPr>
            <w:tcW w:w="1191" w:type="dxa"/>
          </w:tcPr>
          <w:p w14:paraId="09F5861E" w14:textId="0148FDFB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91" w:type="dxa"/>
          </w:tcPr>
          <w:p w14:paraId="2B26E65F" w14:textId="4E3A8CF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0.344 </w:t>
            </w:r>
          </w:p>
        </w:tc>
        <w:tc>
          <w:tcPr>
            <w:tcW w:w="1191" w:type="dxa"/>
          </w:tcPr>
          <w:p w14:paraId="0E608A34" w14:textId="0CCCD6DC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7.384 </w:t>
            </w:r>
          </w:p>
        </w:tc>
        <w:tc>
          <w:tcPr>
            <w:tcW w:w="1191" w:type="dxa"/>
          </w:tcPr>
          <w:p w14:paraId="28A2AF81" w14:textId="2605D9A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167 </w:t>
            </w:r>
          </w:p>
        </w:tc>
        <w:tc>
          <w:tcPr>
            <w:tcW w:w="1191" w:type="dxa"/>
          </w:tcPr>
          <w:p w14:paraId="0433ADB3" w14:textId="055EAE7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9.794 </w:t>
            </w:r>
          </w:p>
        </w:tc>
        <w:tc>
          <w:tcPr>
            <w:tcW w:w="1191" w:type="dxa"/>
          </w:tcPr>
          <w:p w14:paraId="65CC6C36" w14:textId="69583EC2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930 </w:t>
            </w:r>
          </w:p>
        </w:tc>
        <w:tc>
          <w:tcPr>
            <w:tcW w:w="1191" w:type="dxa"/>
          </w:tcPr>
          <w:p w14:paraId="5AA11A49" w14:textId="6505C950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290 </w:t>
            </w:r>
          </w:p>
        </w:tc>
        <w:tc>
          <w:tcPr>
            <w:tcW w:w="1191" w:type="dxa"/>
          </w:tcPr>
          <w:p w14:paraId="34C1FFAF" w14:textId="1186D92A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36.93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080A32D2" w14:textId="52C1BAEA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76</w:t>
            </w:r>
          </w:p>
        </w:tc>
      </w:tr>
      <w:tr w:rsidR="007009FD" w14:paraId="0868E874" w14:textId="6FB0235B" w:rsidTr="007009FD">
        <w:trPr>
          <w:trHeight w:val="287"/>
        </w:trPr>
        <w:tc>
          <w:tcPr>
            <w:tcW w:w="1191" w:type="dxa"/>
          </w:tcPr>
          <w:p w14:paraId="368075A8" w14:textId="138E1449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91" w:type="dxa"/>
          </w:tcPr>
          <w:p w14:paraId="792E7C7A" w14:textId="373E7D6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0.979 </w:t>
            </w:r>
          </w:p>
        </w:tc>
        <w:tc>
          <w:tcPr>
            <w:tcW w:w="1191" w:type="dxa"/>
          </w:tcPr>
          <w:p w14:paraId="076A5B58" w14:textId="295B711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7.663 </w:t>
            </w:r>
          </w:p>
        </w:tc>
        <w:tc>
          <w:tcPr>
            <w:tcW w:w="1191" w:type="dxa"/>
          </w:tcPr>
          <w:p w14:paraId="163EFEBC" w14:textId="497C139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4.187 </w:t>
            </w:r>
          </w:p>
        </w:tc>
        <w:tc>
          <w:tcPr>
            <w:tcW w:w="1191" w:type="dxa"/>
          </w:tcPr>
          <w:p w14:paraId="09BF3BE1" w14:textId="1C58BA65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1.373 </w:t>
            </w:r>
          </w:p>
        </w:tc>
        <w:tc>
          <w:tcPr>
            <w:tcW w:w="1191" w:type="dxa"/>
          </w:tcPr>
          <w:p w14:paraId="7D96D253" w14:textId="708DB674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517 </w:t>
            </w:r>
          </w:p>
        </w:tc>
        <w:tc>
          <w:tcPr>
            <w:tcW w:w="1191" w:type="dxa"/>
          </w:tcPr>
          <w:p w14:paraId="7CF3DE5A" w14:textId="704F28F1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659 </w:t>
            </w:r>
          </w:p>
        </w:tc>
        <w:tc>
          <w:tcPr>
            <w:tcW w:w="1191" w:type="dxa"/>
          </w:tcPr>
          <w:p w14:paraId="27F1DD81" w14:textId="6A860AEB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66.67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2C7A9DC6" w14:textId="29953981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19</w:t>
            </w:r>
          </w:p>
        </w:tc>
      </w:tr>
      <w:tr w:rsidR="007009FD" w14:paraId="3C374E0F" w14:textId="3FB6DE06" w:rsidTr="007009FD">
        <w:trPr>
          <w:trHeight w:val="287"/>
        </w:trPr>
        <w:tc>
          <w:tcPr>
            <w:tcW w:w="1191" w:type="dxa"/>
          </w:tcPr>
          <w:p w14:paraId="4B2BF69A" w14:textId="79A2CEB1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91" w:type="dxa"/>
          </w:tcPr>
          <w:p w14:paraId="70A04BDB" w14:textId="735DAF8F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0.777 </w:t>
            </w:r>
          </w:p>
        </w:tc>
        <w:tc>
          <w:tcPr>
            <w:tcW w:w="1191" w:type="dxa"/>
          </w:tcPr>
          <w:p w14:paraId="508B0F90" w14:textId="340F526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7.707 </w:t>
            </w:r>
          </w:p>
        </w:tc>
        <w:tc>
          <w:tcPr>
            <w:tcW w:w="1191" w:type="dxa"/>
          </w:tcPr>
          <w:p w14:paraId="01E0DCA9" w14:textId="38096B77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798 </w:t>
            </w:r>
          </w:p>
        </w:tc>
        <w:tc>
          <w:tcPr>
            <w:tcW w:w="1191" w:type="dxa"/>
          </w:tcPr>
          <w:p w14:paraId="2A7DEE9A" w14:textId="12F36506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0.545 </w:t>
            </w:r>
          </w:p>
        </w:tc>
        <w:tc>
          <w:tcPr>
            <w:tcW w:w="1191" w:type="dxa"/>
          </w:tcPr>
          <w:p w14:paraId="5AB81A76" w14:textId="7F719C7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310 </w:t>
            </w:r>
          </w:p>
        </w:tc>
        <w:tc>
          <w:tcPr>
            <w:tcW w:w="1191" w:type="dxa"/>
          </w:tcPr>
          <w:p w14:paraId="2B75D937" w14:textId="5F76CB4F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335 </w:t>
            </w:r>
          </w:p>
        </w:tc>
        <w:tc>
          <w:tcPr>
            <w:tcW w:w="1191" w:type="dxa"/>
          </w:tcPr>
          <w:p w14:paraId="0C96A7BF" w14:textId="5D1E5173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39.79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5DCB35C6" w14:textId="29284F8A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78</w:t>
            </w:r>
          </w:p>
        </w:tc>
      </w:tr>
      <w:tr w:rsidR="007009FD" w14:paraId="38EAC546" w14:textId="22D8CD12" w:rsidTr="007009FD">
        <w:trPr>
          <w:trHeight w:val="287"/>
        </w:trPr>
        <w:tc>
          <w:tcPr>
            <w:tcW w:w="1191" w:type="dxa"/>
          </w:tcPr>
          <w:p w14:paraId="0570536F" w14:textId="66AF02D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91" w:type="dxa"/>
          </w:tcPr>
          <w:p w14:paraId="413D724F" w14:textId="6C24E44D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8.523 </w:t>
            </w:r>
          </w:p>
        </w:tc>
        <w:tc>
          <w:tcPr>
            <w:tcW w:w="1191" w:type="dxa"/>
          </w:tcPr>
          <w:p w14:paraId="6D57283F" w14:textId="4AD936B3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6.974 </w:t>
            </w:r>
          </w:p>
        </w:tc>
        <w:tc>
          <w:tcPr>
            <w:tcW w:w="1191" w:type="dxa"/>
          </w:tcPr>
          <w:p w14:paraId="43AFFA23" w14:textId="5C6C909E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5.531 </w:t>
            </w:r>
          </w:p>
        </w:tc>
        <w:tc>
          <w:tcPr>
            <w:tcW w:w="1191" w:type="dxa"/>
          </w:tcPr>
          <w:p w14:paraId="511BF74A" w14:textId="1E7750BA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0.917 </w:t>
            </w:r>
          </w:p>
        </w:tc>
        <w:tc>
          <w:tcPr>
            <w:tcW w:w="1191" w:type="dxa"/>
          </w:tcPr>
          <w:p w14:paraId="0C0AC273" w14:textId="2D0FD988" w:rsidR="007D5B60" w:rsidRPr="004D014C" w:rsidRDefault="007D5B60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787 </w:t>
            </w:r>
          </w:p>
        </w:tc>
        <w:tc>
          <w:tcPr>
            <w:tcW w:w="1191" w:type="dxa"/>
          </w:tcPr>
          <w:p w14:paraId="19C873CD" w14:textId="0B6DB849" w:rsidR="007D5B60" w:rsidRPr="004D014C" w:rsidRDefault="00152053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72</w:t>
            </w:r>
          </w:p>
        </w:tc>
        <w:tc>
          <w:tcPr>
            <w:tcW w:w="1191" w:type="dxa"/>
          </w:tcPr>
          <w:p w14:paraId="52271F7B" w14:textId="20789BC6" w:rsidR="007D5B60" w:rsidRPr="0047224C" w:rsidRDefault="00C14882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224C">
              <w:rPr>
                <w:rFonts w:ascii="Times New Roman" w:hAnsi="Times New Roman" w:cs="Times New Roman"/>
                <w:sz w:val="22"/>
                <w:szCs w:val="22"/>
              </w:rPr>
              <w:t>56.26</w:t>
            </w:r>
            <w:r w:rsidR="004722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7F7B4010" w14:textId="091F8255" w:rsidR="007D5B60" w:rsidRPr="0047224C" w:rsidRDefault="00643881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74</w:t>
            </w:r>
          </w:p>
        </w:tc>
      </w:tr>
      <w:tr w:rsidR="007009FD" w14:paraId="7B80A378" w14:textId="77777777" w:rsidTr="007009FD">
        <w:trPr>
          <w:trHeight w:val="287"/>
        </w:trPr>
        <w:tc>
          <w:tcPr>
            <w:tcW w:w="1191" w:type="dxa"/>
          </w:tcPr>
          <w:p w14:paraId="05F7135B" w14:textId="6A07F1E1" w:rsidR="0095776C" w:rsidRPr="004D014C" w:rsidRDefault="0095776C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SED</w:t>
            </w:r>
          </w:p>
        </w:tc>
        <w:tc>
          <w:tcPr>
            <w:tcW w:w="1191" w:type="dxa"/>
          </w:tcPr>
          <w:p w14:paraId="72AE3FDB" w14:textId="2A8D0FEB" w:rsidR="0095776C" w:rsidRPr="004D014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1191" w:type="dxa"/>
          </w:tcPr>
          <w:p w14:paraId="21D49E6F" w14:textId="38911585" w:rsidR="0095776C" w:rsidRPr="004D014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  <w:tc>
          <w:tcPr>
            <w:tcW w:w="1191" w:type="dxa"/>
          </w:tcPr>
          <w:p w14:paraId="74CED51F" w14:textId="0AB4FBB8" w:rsidR="0095776C" w:rsidRPr="004D014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0</w:t>
            </w:r>
          </w:p>
        </w:tc>
        <w:tc>
          <w:tcPr>
            <w:tcW w:w="1191" w:type="dxa"/>
          </w:tcPr>
          <w:p w14:paraId="3DD30D6F" w14:textId="4EAB0D28" w:rsidR="0095776C" w:rsidRPr="004D014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191" w:type="dxa"/>
          </w:tcPr>
          <w:p w14:paraId="64B728E0" w14:textId="57BEAE89" w:rsidR="0095776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6</w:t>
            </w:r>
          </w:p>
        </w:tc>
        <w:tc>
          <w:tcPr>
            <w:tcW w:w="1191" w:type="dxa"/>
          </w:tcPr>
          <w:p w14:paraId="61A7F323" w14:textId="0EDA5957" w:rsidR="0095776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1191" w:type="dxa"/>
          </w:tcPr>
          <w:p w14:paraId="032776C9" w14:textId="718C5F29" w:rsidR="0095776C" w:rsidRPr="0047224C" w:rsidRDefault="006F1BF9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32</w:t>
            </w:r>
          </w:p>
        </w:tc>
        <w:tc>
          <w:tcPr>
            <w:tcW w:w="1191" w:type="dxa"/>
          </w:tcPr>
          <w:p w14:paraId="1C04B42B" w14:textId="6A18EDCC" w:rsidR="0095776C" w:rsidRDefault="00096CBD" w:rsidP="00DC69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</w:tr>
    </w:tbl>
    <w:p w14:paraId="79460C7F" w14:textId="59EAAD28" w:rsidR="00DC69E1" w:rsidRDefault="00DC69E1" w:rsidP="00DC69E1"/>
    <w:p w14:paraId="1B01BC03" w14:textId="2C9688D2" w:rsidR="00A27DDD" w:rsidRDefault="00A27DDD" w:rsidP="00DC69E1"/>
    <w:p w14:paraId="260BAFF1" w14:textId="29696740" w:rsidR="00A27DDD" w:rsidRDefault="00A27DDD" w:rsidP="00DC69E1"/>
    <w:p w14:paraId="4BAACCA7" w14:textId="727A0AAA" w:rsidR="00A27DDD" w:rsidRDefault="00A27DDD" w:rsidP="00DC69E1"/>
    <w:p w14:paraId="4EF82075" w14:textId="2001F65B" w:rsidR="00A27DDD" w:rsidRDefault="00A27DDD" w:rsidP="00DC69E1"/>
    <w:p w14:paraId="0654D056" w14:textId="7EC92D75" w:rsidR="00A27DDD" w:rsidRDefault="00A27DDD" w:rsidP="00DC69E1"/>
    <w:p w14:paraId="06E1E6E1" w14:textId="23630581" w:rsidR="00A27DDD" w:rsidRDefault="00A27DDD" w:rsidP="00DC69E1"/>
    <w:p w14:paraId="28D6EF72" w14:textId="58ACAA20" w:rsidR="00A27DDD" w:rsidRDefault="00A27DDD" w:rsidP="00DC69E1"/>
    <w:p w14:paraId="730772ED" w14:textId="7FD0DE1D" w:rsidR="00A27DDD" w:rsidRDefault="00A27DDD" w:rsidP="00DC69E1"/>
    <w:p w14:paraId="0AE5EDA8" w14:textId="31DB07E5" w:rsidR="00A27DDD" w:rsidRDefault="00A27DDD" w:rsidP="00DC69E1"/>
    <w:p w14:paraId="3ACAA912" w14:textId="0BC4D8F4" w:rsidR="00A27DDD" w:rsidRDefault="00A27DDD" w:rsidP="00DC69E1"/>
    <w:p w14:paraId="19C3D213" w14:textId="085ED6AE" w:rsidR="00A27DDD" w:rsidRDefault="00A27DDD" w:rsidP="00DC69E1"/>
    <w:p w14:paraId="563FC3FD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4E84FE8F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64E69261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6AD42CE5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564E9C83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7AA006A7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03487CF0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4FCA91D6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0AB6B80B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25AC19B8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4175F3A1" w14:textId="77777777" w:rsidR="00F6665D" w:rsidRDefault="00F6665D" w:rsidP="00A27DDD">
      <w:pPr>
        <w:rPr>
          <w:rFonts w:ascii="Times New Roman" w:hAnsi="Times New Roman" w:cs="Times New Roman"/>
          <w:b/>
        </w:rPr>
      </w:pPr>
    </w:p>
    <w:p w14:paraId="62A7744E" w14:textId="77777777" w:rsidR="00A27DDD" w:rsidRPr="000835DB" w:rsidRDefault="00A27DDD" w:rsidP="00A27DDD">
      <w:pPr>
        <w:rPr>
          <w:rFonts w:ascii="Times New Roman" w:hAnsi="Times New Roman" w:cs="Times New Roman"/>
        </w:rPr>
      </w:pPr>
    </w:p>
    <w:p w14:paraId="04E4622E" w14:textId="77777777" w:rsidR="00F6665D" w:rsidRDefault="00F6665D" w:rsidP="00A27DDD">
      <w:pPr>
        <w:rPr>
          <w:rFonts w:ascii="Times New Roman" w:hAnsi="Times New Roman" w:cs="Times New Roman"/>
        </w:rPr>
      </w:pPr>
    </w:p>
    <w:p w14:paraId="381F8C8C" w14:textId="2A18C130" w:rsidR="00F6665D" w:rsidRDefault="00A27DDD" w:rsidP="00F6665D">
      <w:pPr>
        <w:jc w:val="both"/>
        <w:rPr>
          <w:rFonts w:ascii="Times New Roman" w:hAnsi="Times New Roman" w:cs="Times New Roman"/>
        </w:rPr>
      </w:pPr>
      <w:r w:rsidRPr="00F6665D">
        <w:rPr>
          <w:rFonts w:ascii="Times New Roman" w:hAnsi="Times New Roman" w:cs="Times New Roman"/>
          <w:b/>
        </w:rPr>
        <w:t>Sow barn</w:t>
      </w:r>
      <w:r w:rsidR="00F6665D" w:rsidRPr="00F6665D">
        <w:rPr>
          <w:rFonts w:ascii="Times New Roman" w:hAnsi="Times New Roman" w:cs="Times New Roman"/>
          <w:b/>
        </w:rPr>
        <w:t>:</w:t>
      </w:r>
      <w:r w:rsidR="00F6665D">
        <w:rPr>
          <w:rFonts w:ascii="Times New Roman" w:hAnsi="Times New Roman" w:cs="Times New Roman"/>
        </w:rPr>
        <w:t xml:space="preserve"> Assessment of temporal variation of mean gene copy number and mean diversity indices by analysis of variance, presented with the mean standard error of difference </w:t>
      </w:r>
      <w:r w:rsidR="006F1BF9">
        <w:rPr>
          <w:rFonts w:ascii="Times New Roman" w:hAnsi="Times New Roman" w:cs="Times New Roman"/>
        </w:rPr>
        <w:t xml:space="preserve">(SED) </w:t>
      </w:r>
      <w:r w:rsidR="00F6665D">
        <w:rPr>
          <w:rFonts w:ascii="Times New Roman" w:hAnsi="Times New Roman" w:cs="Times New Roman"/>
        </w:rPr>
        <w:t xml:space="preserve">for each model. </w:t>
      </w:r>
    </w:p>
    <w:p w14:paraId="4D25B85D" w14:textId="0E6447B4" w:rsidR="00A27DDD" w:rsidRPr="000835DB" w:rsidRDefault="00A27DDD" w:rsidP="00A27DDD">
      <w:pPr>
        <w:rPr>
          <w:rFonts w:ascii="Times New Roman" w:hAnsi="Times New Roman" w:cs="Times New Roman"/>
        </w:rPr>
      </w:pPr>
    </w:p>
    <w:p w14:paraId="3B1EB46F" w14:textId="77777777" w:rsidR="00A27DDD" w:rsidRDefault="00A27DDD" w:rsidP="00A27DDD"/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206"/>
        <w:gridCol w:w="1363"/>
        <w:gridCol w:w="1143"/>
        <w:gridCol w:w="1143"/>
        <w:gridCol w:w="1143"/>
        <w:gridCol w:w="1200"/>
        <w:gridCol w:w="1143"/>
        <w:gridCol w:w="1143"/>
        <w:gridCol w:w="1143"/>
      </w:tblGrid>
      <w:tr w:rsidR="00314733" w14:paraId="643D23E4" w14:textId="77777777" w:rsidTr="00314733">
        <w:trPr>
          <w:trHeight w:val="362"/>
        </w:trPr>
        <w:tc>
          <w:tcPr>
            <w:tcW w:w="1198" w:type="dxa"/>
          </w:tcPr>
          <w:p w14:paraId="23FCC857" w14:textId="77777777" w:rsidR="00A27DDD" w:rsidRPr="004D014C" w:rsidRDefault="00A27DD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Week</w:t>
            </w:r>
          </w:p>
        </w:tc>
        <w:tc>
          <w:tcPr>
            <w:tcW w:w="1354" w:type="dxa"/>
          </w:tcPr>
          <w:p w14:paraId="339E660E" w14:textId="77777777" w:rsidR="00A27DDD" w:rsidRPr="004D014C" w:rsidRDefault="00A27DD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 xml:space="preserve">16S rRNA </w:t>
            </w:r>
          </w:p>
        </w:tc>
        <w:tc>
          <w:tcPr>
            <w:tcW w:w="1134" w:type="dxa"/>
          </w:tcPr>
          <w:p w14:paraId="5EBE069E" w14:textId="77777777" w:rsidR="00A27DDD" w:rsidRPr="004D014C" w:rsidRDefault="00A27DDD" w:rsidP="009063E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dfrA1</w:t>
            </w:r>
          </w:p>
        </w:tc>
        <w:tc>
          <w:tcPr>
            <w:tcW w:w="1134" w:type="dxa"/>
          </w:tcPr>
          <w:p w14:paraId="3B10CBF1" w14:textId="77777777" w:rsidR="00A27DDD" w:rsidRPr="004D014C" w:rsidRDefault="00A27DDD" w:rsidP="009063E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ermA</w:t>
            </w:r>
          </w:p>
        </w:tc>
        <w:tc>
          <w:tcPr>
            <w:tcW w:w="1134" w:type="dxa"/>
          </w:tcPr>
          <w:p w14:paraId="0E6CAFA6" w14:textId="77777777" w:rsidR="00A27DDD" w:rsidRPr="004D014C" w:rsidRDefault="00A27DDD" w:rsidP="009063E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ermB</w:t>
            </w:r>
            <w:proofErr w:type="spellEnd"/>
          </w:p>
        </w:tc>
        <w:tc>
          <w:tcPr>
            <w:tcW w:w="1134" w:type="dxa"/>
          </w:tcPr>
          <w:p w14:paraId="7A9B37A3" w14:textId="77777777" w:rsidR="00A27DDD" w:rsidRPr="004D014C" w:rsidRDefault="00A27DDD" w:rsidP="009063E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D014C">
              <w:rPr>
                <w:rFonts w:ascii="Times New Roman" w:hAnsi="Times New Roman" w:cs="Times New Roman"/>
                <w:i/>
                <w:sz w:val="22"/>
                <w:szCs w:val="22"/>
              </w:rPr>
              <w:t>tetB</w:t>
            </w:r>
            <w:proofErr w:type="spellEnd"/>
          </w:p>
        </w:tc>
        <w:tc>
          <w:tcPr>
            <w:tcW w:w="1134" w:type="dxa"/>
          </w:tcPr>
          <w:p w14:paraId="2FB25B3B" w14:textId="77777777" w:rsidR="00A27DDD" w:rsidRPr="004D014C" w:rsidRDefault="00A27DDD" w:rsidP="009063E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etQ</w:t>
            </w:r>
            <w:proofErr w:type="spellEnd"/>
          </w:p>
        </w:tc>
        <w:tc>
          <w:tcPr>
            <w:tcW w:w="1134" w:type="dxa"/>
          </w:tcPr>
          <w:p w14:paraId="6862B961" w14:textId="77777777" w:rsidR="00A27DDD" w:rsidRPr="00C14882" w:rsidRDefault="00A27DD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4882">
              <w:rPr>
                <w:rFonts w:ascii="Times New Roman" w:hAnsi="Times New Roman" w:cs="Times New Roman"/>
                <w:sz w:val="22"/>
                <w:szCs w:val="22"/>
              </w:rPr>
              <w:t>ISI</w:t>
            </w:r>
          </w:p>
        </w:tc>
        <w:tc>
          <w:tcPr>
            <w:tcW w:w="1134" w:type="dxa"/>
          </w:tcPr>
          <w:p w14:paraId="2E6E9B00" w14:textId="77777777" w:rsidR="00A27DDD" w:rsidRPr="00C14882" w:rsidRDefault="00A27DD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4882">
              <w:rPr>
                <w:rFonts w:ascii="Times New Roman" w:hAnsi="Times New Roman" w:cs="Times New Roman"/>
                <w:sz w:val="22"/>
                <w:szCs w:val="22"/>
              </w:rPr>
              <w:t>SI</w:t>
            </w:r>
          </w:p>
        </w:tc>
      </w:tr>
      <w:tr w:rsidR="00314733" w14:paraId="1B77F0D5" w14:textId="77777777" w:rsidTr="00314733">
        <w:trPr>
          <w:trHeight w:val="362"/>
        </w:trPr>
        <w:tc>
          <w:tcPr>
            <w:tcW w:w="1198" w:type="dxa"/>
          </w:tcPr>
          <w:p w14:paraId="1896DA51" w14:textId="210266B8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14:paraId="6E420BE5" w14:textId="7CE54F8E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90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6CF526A" w14:textId="358BB52D" w:rsidR="00A27DDD" w:rsidRPr="004D014C" w:rsidRDefault="00B31BA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58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A99A106" w14:textId="237544C5" w:rsidR="00A27DDD" w:rsidRPr="004D014C" w:rsidRDefault="00B76CC7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90</w:t>
            </w:r>
          </w:p>
        </w:tc>
        <w:tc>
          <w:tcPr>
            <w:tcW w:w="1134" w:type="dxa"/>
          </w:tcPr>
          <w:p w14:paraId="42C3280A" w14:textId="2239CDC2" w:rsidR="00A27DDD" w:rsidRPr="004D014C" w:rsidRDefault="0047284E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18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3E3DEB3" w14:textId="5FAE2B65" w:rsidR="00A27DDD" w:rsidRPr="004D014C" w:rsidRDefault="00940421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29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7E35569" w14:textId="2BED10E4" w:rsidR="00A27DDD" w:rsidRPr="004D014C" w:rsidRDefault="00833FB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74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7509BED" w14:textId="7ADA79BB" w:rsidR="00A27DDD" w:rsidRPr="0047224C" w:rsidRDefault="00AD0780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</w:t>
            </w:r>
            <w:r w:rsidR="00E614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0A7A9377" w14:textId="2F99A7C2" w:rsidR="00A27DDD" w:rsidRPr="0047224C" w:rsidRDefault="005621E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78</w:t>
            </w:r>
          </w:p>
        </w:tc>
      </w:tr>
      <w:tr w:rsidR="00314733" w14:paraId="05C4C9BE" w14:textId="77777777" w:rsidTr="00314733">
        <w:trPr>
          <w:trHeight w:val="362"/>
        </w:trPr>
        <w:tc>
          <w:tcPr>
            <w:tcW w:w="1198" w:type="dxa"/>
          </w:tcPr>
          <w:p w14:paraId="635EE27C" w14:textId="40343E18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4" w:type="dxa"/>
          </w:tcPr>
          <w:p w14:paraId="4A239759" w14:textId="7533C6E5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02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272052D" w14:textId="40FFAF27" w:rsidR="00A27DDD" w:rsidRPr="004D014C" w:rsidRDefault="00B31BA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86</w:t>
            </w:r>
          </w:p>
        </w:tc>
        <w:tc>
          <w:tcPr>
            <w:tcW w:w="1134" w:type="dxa"/>
          </w:tcPr>
          <w:p w14:paraId="7B3D7300" w14:textId="3AD219C9" w:rsidR="00A27DDD" w:rsidRPr="004D014C" w:rsidRDefault="00B76CC7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46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F71B72A" w14:textId="581654BD" w:rsidR="00A27DDD" w:rsidRPr="004D014C" w:rsidRDefault="0047284E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20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88CC350" w14:textId="0F142E20" w:rsidR="00A27DDD" w:rsidRPr="004D014C" w:rsidRDefault="00940421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84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B2DB40B" w14:textId="3DCB028F" w:rsidR="00A27DDD" w:rsidRPr="004D014C" w:rsidRDefault="00833FB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87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360FDFD" w14:textId="29D49429" w:rsidR="00A27DDD" w:rsidRPr="0047224C" w:rsidRDefault="00E614A6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.2</w:t>
            </w:r>
          </w:p>
        </w:tc>
        <w:tc>
          <w:tcPr>
            <w:tcW w:w="1134" w:type="dxa"/>
          </w:tcPr>
          <w:p w14:paraId="3AFC8D48" w14:textId="64B74234" w:rsidR="00A27DDD" w:rsidRPr="0047224C" w:rsidRDefault="005621E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51</w:t>
            </w:r>
          </w:p>
        </w:tc>
      </w:tr>
      <w:tr w:rsidR="00314733" w14:paraId="44A47938" w14:textId="77777777" w:rsidTr="00314733">
        <w:trPr>
          <w:trHeight w:val="385"/>
        </w:trPr>
        <w:tc>
          <w:tcPr>
            <w:tcW w:w="1198" w:type="dxa"/>
          </w:tcPr>
          <w:p w14:paraId="697C358B" w14:textId="1F64C585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4" w:type="dxa"/>
          </w:tcPr>
          <w:p w14:paraId="5D1F0630" w14:textId="42971E4E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00</w:t>
            </w:r>
          </w:p>
        </w:tc>
        <w:tc>
          <w:tcPr>
            <w:tcW w:w="1134" w:type="dxa"/>
          </w:tcPr>
          <w:p w14:paraId="0A3D4079" w14:textId="77DD6C3C" w:rsidR="00A27DDD" w:rsidRPr="004D014C" w:rsidRDefault="00B31BA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88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ADF1E0C" w14:textId="00C9AEC8" w:rsidR="00A27DDD" w:rsidRPr="004D014C" w:rsidRDefault="00B76CC7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55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C90A621" w14:textId="07DB1FF9" w:rsidR="00A27DDD" w:rsidRPr="004D014C" w:rsidRDefault="0047284E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60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441E588" w14:textId="67CD86BD" w:rsidR="00A27DDD" w:rsidRPr="004D014C" w:rsidRDefault="00940421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99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F0F45F6" w14:textId="7372B0EF" w:rsidR="00A27DDD" w:rsidRPr="004D014C" w:rsidRDefault="00833FB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91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7FBA0A5" w14:textId="62BBB9EC" w:rsidR="00A27DDD" w:rsidRPr="0047224C" w:rsidRDefault="00E614A6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5.9 </w:t>
            </w:r>
          </w:p>
        </w:tc>
        <w:tc>
          <w:tcPr>
            <w:tcW w:w="1134" w:type="dxa"/>
          </w:tcPr>
          <w:p w14:paraId="6B4EAF35" w14:textId="0C5C76FD" w:rsidR="00A27DDD" w:rsidRPr="0047224C" w:rsidRDefault="005621E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41</w:t>
            </w:r>
          </w:p>
        </w:tc>
      </w:tr>
      <w:tr w:rsidR="00314733" w14:paraId="22165362" w14:textId="77777777" w:rsidTr="00314733">
        <w:trPr>
          <w:trHeight w:val="362"/>
        </w:trPr>
        <w:tc>
          <w:tcPr>
            <w:tcW w:w="1198" w:type="dxa"/>
          </w:tcPr>
          <w:p w14:paraId="74CB21A6" w14:textId="5430AAC8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4" w:type="dxa"/>
          </w:tcPr>
          <w:p w14:paraId="2FD6C202" w14:textId="4BCD73B0" w:rsidR="00A27DDD" w:rsidRPr="004D014C" w:rsidRDefault="00D579F3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23</w:t>
            </w:r>
          </w:p>
        </w:tc>
        <w:tc>
          <w:tcPr>
            <w:tcW w:w="1134" w:type="dxa"/>
          </w:tcPr>
          <w:p w14:paraId="5CDDA55C" w14:textId="17FA57D6" w:rsidR="00A27DDD" w:rsidRPr="004D014C" w:rsidRDefault="00B31BA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68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E1DA412" w14:textId="2F64B9D0" w:rsidR="00A27DDD" w:rsidRPr="004D014C" w:rsidRDefault="00B76CC7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29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22C24BA" w14:textId="33EC6D7F" w:rsidR="00A27DDD" w:rsidRPr="004D014C" w:rsidRDefault="0047284E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35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289B369" w14:textId="5B8A1567" w:rsidR="00A27DDD" w:rsidRPr="004D014C" w:rsidRDefault="00940421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15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7B493B1" w14:textId="1496E2B0" w:rsidR="00A27DDD" w:rsidRPr="004D014C" w:rsidRDefault="00833FB4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59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592D142" w14:textId="1F109B35" w:rsidR="00A27DDD" w:rsidRPr="0047224C" w:rsidRDefault="00E614A6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.5 </w:t>
            </w:r>
          </w:p>
        </w:tc>
        <w:tc>
          <w:tcPr>
            <w:tcW w:w="1134" w:type="dxa"/>
          </w:tcPr>
          <w:p w14:paraId="0C72904B" w14:textId="619A1B98" w:rsidR="00A27DDD" w:rsidRPr="0047224C" w:rsidRDefault="005621ED" w:rsidP="00906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87</w:t>
            </w:r>
          </w:p>
        </w:tc>
      </w:tr>
      <w:tr w:rsidR="00314733" w14:paraId="44FD043F" w14:textId="77777777" w:rsidTr="00314733">
        <w:trPr>
          <w:trHeight w:val="362"/>
        </w:trPr>
        <w:tc>
          <w:tcPr>
            <w:tcW w:w="1198" w:type="dxa"/>
          </w:tcPr>
          <w:p w14:paraId="4D898AAD" w14:textId="6EE94E05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4" w:type="dxa"/>
          </w:tcPr>
          <w:p w14:paraId="3099F1E7" w14:textId="196BA5FE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52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CE209B4" w14:textId="165A6915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46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69B0F9D" w14:textId="4EC30136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19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5B2CFFB" w14:textId="6160BB75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40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7E190C5" w14:textId="1E70BC97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55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37BC570" w14:textId="1D61E21A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45</w:t>
            </w:r>
          </w:p>
        </w:tc>
        <w:tc>
          <w:tcPr>
            <w:tcW w:w="1134" w:type="dxa"/>
          </w:tcPr>
          <w:p w14:paraId="3E52146F" w14:textId="4782DA8A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9 </w:t>
            </w:r>
          </w:p>
        </w:tc>
        <w:tc>
          <w:tcPr>
            <w:tcW w:w="1134" w:type="dxa"/>
          </w:tcPr>
          <w:p w14:paraId="6DE6A962" w14:textId="6F7F088B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62</w:t>
            </w:r>
          </w:p>
        </w:tc>
      </w:tr>
      <w:tr w:rsidR="00314733" w14:paraId="6FE41FEB" w14:textId="77777777" w:rsidTr="00314733">
        <w:trPr>
          <w:trHeight w:val="362"/>
        </w:trPr>
        <w:tc>
          <w:tcPr>
            <w:tcW w:w="1198" w:type="dxa"/>
          </w:tcPr>
          <w:p w14:paraId="3998B13D" w14:textId="7CC12D0C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54" w:type="dxa"/>
          </w:tcPr>
          <w:p w14:paraId="31D44E86" w14:textId="3ED70E60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82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8D52A98" w14:textId="2375874D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59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4CFE0BC" w14:textId="74BD3B2E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8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5ED6C22" w14:textId="64004342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63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05A140A" w14:textId="09E2B371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98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ABFAC9C" w14:textId="7D56390C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91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64DA282" w14:textId="075C0AFC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7.1 </w:t>
            </w:r>
          </w:p>
        </w:tc>
        <w:tc>
          <w:tcPr>
            <w:tcW w:w="1134" w:type="dxa"/>
          </w:tcPr>
          <w:p w14:paraId="3B6013CB" w14:textId="797AD07F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52</w:t>
            </w:r>
          </w:p>
        </w:tc>
      </w:tr>
      <w:tr w:rsidR="00314733" w14:paraId="4215F9FE" w14:textId="77777777" w:rsidTr="00314733">
        <w:trPr>
          <w:trHeight w:val="362"/>
        </w:trPr>
        <w:tc>
          <w:tcPr>
            <w:tcW w:w="1198" w:type="dxa"/>
          </w:tcPr>
          <w:p w14:paraId="1DA97E06" w14:textId="44BE8D82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4" w:type="dxa"/>
          </w:tcPr>
          <w:p w14:paraId="0A546534" w14:textId="20A42684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61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2BB3822" w14:textId="274BEC37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60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3654BB0" w14:textId="7AE394C4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85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01588E3" w14:textId="42CBD3F9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65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5314028" w14:textId="3F8EF341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06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D773A9C" w14:textId="68F636BC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23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2106B14" w14:textId="7D400994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0 </w:t>
            </w:r>
          </w:p>
        </w:tc>
        <w:tc>
          <w:tcPr>
            <w:tcW w:w="1134" w:type="dxa"/>
          </w:tcPr>
          <w:p w14:paraId="2AE8DA93" w14:textId="3AB76DE6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44</w:t>
            </w:r>
          </w:p>
        </w:tc>
      </w:tr>
      <w:tr w:rsidR="00314733" w14:paraId="0B419E5B" w14:textId="77777777" w:rsidTr="00314733">
        <w:trPr>
          <w:trHeight w:val="362"/>
        </w:trPr>
        <w:tc>
          <w:tcPr>
            <w:tcW w:w="1198" w:type="dxa"/>
          </w:tcPr>
          <w:p w14:paraId="60244EC7" w14:textId="1CC3181E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54" w:type="dxa"/>
          </w:tcPr>
          <w:p w14:paraId="6BEF0966" w14:textId="60C0308D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89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C48777A" w14:textId="259EE0EC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36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31C730B" w14:textId="5BA30F80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27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57619CE" w14:textId="05537898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73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EC8BF23" w14:textId="45FC7DCE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12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659909C" w14:textId="0937B6AC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51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50D83EB" w14:textId="76ED2EE2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0.2 </w:t>
            </w:r>
          </w:p>
        </w:tc>
        <w:tc>
          <w:tcPr>
            <w:tcW w:w="1134" w:type="dxa"/>
          </w:tcPr>
          <w:p w14:paraId="328AA0A5" w14:textId="11ECBCB5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92</w:t>
            </w:r>
          </w:p>
        </w:tc>
      </w:tr>
      <w:tr w:rsidR="00314733" w14:paraId="154FF468" w14:textId="77777777" w:rsidTr="00314733">
        <w:trPr>
          <w:trHeight w:val="385"/>
        </w:trPr>
        <w:tc>
          <w:tcPr>
            <w:tcW w:w="1198" w:type="dxa"/>
          </w:tcPr>
          <w:p w14:paraId="6F64B650" w14:textId="06BCF33F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54" w:type="dxa"/>
          </w:tcPr>
          <w:p w14:paraId="05B3102E" w14:textId="441255AD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19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1806497" w14:textId="16F2B5D9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22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59FD150" w14:textId="57D33FBA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43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F2DEFD0" w14:textId="5B4AEB9C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84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055BAE1" w14:textId="39C588BE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23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3EF2C0C" w14:textId="296C6998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67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97987D3" w14:textId="2790C73F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.2 </w:t>
            </w:r>
          </w:p>
        </w:tc>
        <w:tc>
          <w:tcPr>
            <w:tcW w:w="1134" w:type="dxa"/>
          </w:tcPr>
          <w:p w14:paraId="365C7DB9" w14:textId="67BB1883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21</w:t>
            </w:r>
          </w:p>
        </w:tc>
      </w:tr>
      <w:tr w:rsidR="00314733" w14:paraId="19851972" w14:textId="77777777" w:rsidTr="00314733">
        <w:trPr>
          <w:trHeight w:val="362"/>
        </w:trPr>
        <w:tc>
          <w:tcPr>
            <w:tcW w:w="1198" w:type="dxa"/>
          </w:tcPr>
          <w:p w14:paraId="375FF739" w14:textId="504E56D4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54" w:type="dxa"/>
          </w:tcPr>
          <w:p w14:paraId="779C1D72" w14:textId="55E5C5A3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23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B229327" w14:textId="6CDA2E20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34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8741902" w14:textId="5241CE5B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07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8F03366" w14:textId="0FCE92AB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49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1F0A973" w14:textId="1E5008D9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31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8A148A3" w14:textId="1BE28882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36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E6C8755" w14:textId="3463ACC3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5 </w:t>
            </w:r>
          </w:p>
        </w:tc>
        <w:tc>
          <w:tcPr>
            <w:tcW w:w="1134" w:type="dxa"/>
          </w:tcPr>
          <w:p w14:paraId="649093DB" w14:textId="72F69638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22</w:t>
            </w:r>
          </w:p>
        </w:tc>
      </w:tr>
      <w:tr w:rsidR="00314733" w14:paraId="2F207187" w14:textId="77777777" w:rsidTr="00314733">
        <w:trPr>
          <w:trHeight w:val="362"/>
        </w:trPr>
        <w:tc>
          <w:tcPr>
            <w:tcW w:w="1198" w:type="dxa"/>
          </w:tcPr>
          <w:p w14:paraId="222DD892" w14:textId="2A20C95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54" w:type="dxa"/>
          </w:tcPr>
          <w:p w14:paraId="53DA2EAE" w14:textId="7DF9529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57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43DBAA6" w14:textId="7E58B625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68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F2E72A7" w14:textId="3D28D365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5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3F176B7" w14:textId="185F7192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7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16422AC" w14:textId="3E362CF9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24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992F24F" w14:textId="67C923A8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70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56681A9" w14:textId="5813D5C3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5.8 </w:t>
            </w:r>
          </w:p>
        </w:tc>
        <w:tc>
          <w:tcPr>
            <w:tcW w:w="1134" w:type="dxa"/>
          </w:tcPr>
          <w:p w14:paraId="28891CBE" w14:textId="103B1745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34</w:t>
            </w:r>
          </w:p>
        </w:tc>
      </w:tr>
      <w:tr w:rsidR="00314733" w14:paraId="15E73764" w14:textId="77777777" w:rsidTr="00314733">
        <w:trPr>
          <w:trHeight w:val="362"/>
        </w:trPr>
        <w:tc>
          <w:tcPr>
            <w:tcW w:w="1198" w:type="dxa"/>
          </w:tcPr>
          <w:p w14:paraId="0AB00CFB" w14:textId="078E6F4B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54" w:type="dxa"/>
          </w:tcPr>
          <w:p w14:paraId="1EEEB0DC" w14:textId="069E7C42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65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60399D3" w14:textId="1C34EF35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62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3310C72" w14:textId="04799AA1" w:rsidR="00D579F3" w:rsidRPr="004D014C" w:rsidRDefault="00B76CC7" w:rsidP="00D579F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22D4">
              <w:rPr>
                <w:rFonts w:ascii="Times New Roman" w:hAnsi="Times New Roman" w:cs="Times New Roman"/>
                <w:sz w:val="22"/>
                <w:szCs w:val="22"/>
              </w:rPr>
              <w:t>7.057</w:t>
            </w:r>
            <w:r w:rsidR="00995E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BB72E41" w14:textId="0C7D8BC5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9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D766056" w14:textId="276777AA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84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15A8C38" w14:textId="5DEBA0D5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33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9C23D66" w14:textId="0868DC48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1.9 </w:t>
            </w:r>
          </w:p>
        </w:tc>
        <w:tc>
          <w:tcPr>
            <w:tcW w:w="1134" w:type="dxa"/>
          </w:tcPr>
          <w:p w14:paraId="5BBA51F6" w14:textId="56E18C9B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36</w:t>
            </w:r>
          </w:p>
        </w:tc>
      </w:tr>
      <w:tr w:rsidR="00314733" w14:paraId="2B8AF7A6" w14:textId="77777777" w:rsidTr="00314733">
        <w:trPr>
          <w:trHeight w:val="362"/>
        </w:trPr>
        <w:tc>
          <w:tcPr>
            <w:tcW w:w="1198" w:type="dxa"/>
          </w:tcPr>
          <w:p w14:paraId="6244B5D1" w14:textId="66BED356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54" w:type="dxa"/>
          </w:tcPr>
          <w:p w14:paraId="00FFFF80" w14:textId="5266C1F9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83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7F98C8A" w14:textId="03F1E831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84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B918F6F" w14:textId="6F5416A2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1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A3859BC" w14:textId="00272BE7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35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ED754EB" w14:textId="6F469D56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08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5E18A1E" w14:textId="564B546D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34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87C9D6F" w14:textId="4029348D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1.0 </w:t>
            </w:r>
          </w:p>
        </w:tc>
        <w:tc>
          <w:tcPr>
            <w:tcW w:w="1134" w:type="dxa"/>
          </w:tcPr>
          <w:p w14:paraId="7FB05A73" w14:textId="2CC76428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57</w:t>
            </w:r>
          </w:p>
        </w:tc>
      </w:tr>
      <w:tr w:rsidR="00314733" w14:paraId="01B26B79" w14:textId="77777777" w:rsidTr="00314733">
        <w:trPr>
          <w:trHeight w:val="362"/>
        </w:trPr>
        <w:tc>
          <w:tcPr>
            <w:tcW w:w="1198" w:type="dxa"/>
          </w:tcPr>
          <w:p w14:paraId="0D4B572D" w14:textId="42E6AAB6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54" w:type="dxa"/>
          </w:tcPr>
          <w:p w14:paraId="1E5C11D9" w14:textId="6921FC55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10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D2563A9" w14:textId="53C9F33F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20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E6D1C38" w14:textId="5C4E1AE8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45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AE0514F" w14:textId="584C9B1E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32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A9C09AE" w14:textId="64067A72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94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F2C4B13" w14:textId="50C485F1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25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1490346" w14:textId="56FED144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1.4 </w:t>
            </w:r>
          </w:p>
        </w:tc>
        <w:tc>
          <w:tcPr>
            <w:tcW w:w="1134" w:type="dxa"/>
          </w:tcPr>
          <w:p w14:paraId="190F7970" w14:textId="24EBE0A2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48</w:t>
            </w:r>
          </w:p>
        </w:tc>
      </w:tr>
      <w:tr w:rsidR="00314733" w14:paraId="02D14626" w14:textId="77777777" w:rsidTr="00314733">
        <w:trPr>
          <w:trHeight w:val="385"/>
        </w:trPr>
        <w:tc>
          <w:tcPr>
            <w:tcW w:w="1198" w:type="dxa"/>
          </w:tcPr>
          <w:p w14:paraId="34D1B3C2" w14:textId="15838B1C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54" w:type="dxa"/>
          </w:tcPr>
          <w:p w14:paraId="6BE9F929" w14:textId="5267FF73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45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A088904" w14:textId="72BC0949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11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47D2052" w14:textId="2D3D163E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15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F4D904D" w14:textId="72D05242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8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DA5C1BF" w14:textId="0A0202DF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03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B06AC2F" w14:textId="6CE363E3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40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A083ADA" w14:textId="6C22EB9E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3 </w:t>
            </w:r>
          </w:p>
        </w:tc>
        <w:tc>
          <w:tcPr>
            <w:tcW w:w="1134" w:type="dxa"/>
          </w:tcPr>
          <w:p w14:paraId="48C68461" w14:textId="7385B91D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84</w:t>
            </w:r>
          </w:p>
        </w:tc>
      </w:tr>
      <w:tr w:rsidR="00314733" w14:paraId="25F24258" w14:textId="77777777" w:rsidTr="00314733">
        <w:trPr>
          <w:trHeight w:val="362"/>
        </w:trPr>
        <w:tc>
          <w:tcPr>
            <w:tcW w:w="1198" w:type="dxa"/>
          </w:tcPr>
          <w:p w14:paraId="317CC92B" w14:textId="2C0DE4DF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54" w:type="dxa"/>
          </w:tcPr>
          <w:p w14:paraId="1B3E344B" w14:textId="318F4B84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60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C68D82B" w14:textId="7A22F33E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71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D39C8EF" w14:textId="7AF3D487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06</w:t>
            </w:r>
          </w:p>
        </w:tc>
        <w:tc>
          <w:tcPr>
            <w:tcW w:w="1134" w:type="dxa"/>
          </w:tcPr>
          <w:p w14:paraId="4CDE2E19" w14:textId="48E70486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6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29B548B" w14:textId="30963883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25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C071BB6" w14:textId="4213BB3F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09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7BEC5F9" w14:textId="2739241C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6 </w:t>
            </w:r>
          </w:p>
        </w:tc>
        <w:tc>
          <w:tcPr>
            <w:tcW w:w="1134" w:type="dxa"/>
          </w:tcPr>
          <w:p w14:paraId="4CBDBC6B" w14:textId="0BC8FFF8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50</w:t>
            </w:r>
          </w:p>
        </w:tc>
      </w:tr>
      <w:tr w:rsidR="00314733" w14:paraId="43EC4D18" w14:textId="77777777" w:rsidTr="00314733">
        <w:trPr>
          <w:trHeight w:val="362"/>
        </w:trPr>
        <w:tc>
          <w:tcPr>
            <w:tcW w:w="1198" w:type="dxa"/>
          </w:tcPr>
          <w:p w14:paraId="59E7EBE8" w14:textId="4A64D67E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54" w:type="dxa"/>
          </w:tcPr>
          <w:p w14:paraId="3151F721" w14:textId="30A7A348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9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0826A48" w14:textId="36102919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70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63415F7" w14:textId="4560CAAD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5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73B54FB" w14:textId="403A3B40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2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A38207C" w14:textId="38F32AF0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93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6432631" w14:textId="7B88EB89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85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91CE3EA" w14:textId="220FB88C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4.2 </w:t>
            </w:r>
          </w:p>
        </w:tc>
        <w:tc>
          <w:tcPr>
            <w:tcW w:w="1134" w:type="dxa"/>
          </w:tcPr>
          <w:p w14:paraId="4460781A" w14:textId="6B1ADF14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50</w:t>
            </w:r>
          </w:p>
        </w:tc>
      </w:tr>
      <w:tr w:rsidR="00314733" w14:paraId="3E7E19F1" w14:textId="77777777" w:rsidTr="007009FD">
        <w:trPr>
          <w:trHeight w:val="362"/>
        </w:trPr>
        <w:tc>
          <w:tcPr>
            <w:tcW w:w="1198" w:type="dxa"/>
          </w:tcPr>
          <w:p w14:paraId="5B566EC7" w14:textId="301E9324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54" w:type="dxa"/>
          </w:tcPr>
          <w:p w14:paraId="1DE4B910" w14:textId="79232450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13</w:t>
            </w:r>
            <w:r w:rsidR="009063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A9C5C73" w14:textId="30B0F87E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16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B93861E" w14:textId="39772276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86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58CD450" w14:textId="031F1E9E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76B9C95E" w14:textId="5BB13036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56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06EFFDA" w14:textId="4D0B942E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34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D5A2CD4" w14:textId="306CE8C8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5</w:t>
            </w:r>
          </w:p>
        </w:tc>
        <w:tc>
          <w:tcPr>
            <w:tcW w:w="1134" w:type="dxa"/>
          </w:tcPr>
          <w:p w14:paraId="1776AAAB" w14:textId="2778EDCE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85</w:t>
            </w:r>
          </w:p>
        </w:tc>
      </w:tr>
      <w:tr w:rsidR="00314733" w14:paraId="40548BF2" w14:textId="77777777" w:rsidTr="007009FD">
        <w:trPr>
          <w:trHeight w:val="362"/>
        </w:trPr>
        <w:tc>
          <w:tcPr>
            <w:tcW w:w="1198" w:type="dxa"/>
          </w:tcPr>
          <w:p w14:paraId="06B618C2" w14:textId="2AAD1B2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54" w:type="dxa"/>
          </w:tcPr>
          <w:p w14:paraId="12E074AA" w14:textId="69846AC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87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7E85B59" w14:textId="6B54D956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06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8054B03" w14:textId="733373B3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5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E1B7839" w14:textId="3A2B548F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28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3EDFFD25" w14:textId="62FE6F5C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48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1FF577F" w14:textId="578D7E52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73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BCC81EC" w14:textId="68B6213C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134" w:type="dxa"/>
          </w:tcPr>
          <w:p w14:paraId="5FA10BF4" w14:textId="2A35D5E4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80</w:t>
            </w:r>
          </w:p>
        </w:tc>
      </w:tr>
      <w:tr w:rsidR="00314733" w14:paraId="6E41FCCA" w14:textId="77777777" w:rsidTr="007009FD">
        <w:trPr>
          <w:trHeight w:val="362"/>
        </w:trPr>
        <w:tc>
          <w:tcPr>
            <w:tcW w:w="1198" w:type="dxa"/>
          </w:tcPr>
          <w:p w14:paraId="0689A9DF" w14:textId="282BDD49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54" w:type="dxa"/>
          </w:tcPr>
          <w:p w14:paraId="6A467327" w14:textId="34ED4EC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68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BBC8047" w14:textId="6F393FA3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72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991E6DA" w14:textId="00A60F10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55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D5228D6" w14:textId="1E70029E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14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03F58C76" w14:textId="1E771E6E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83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E1A41F0" w14:textId="11BD6B99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40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060816F" w14:textId="0638BABF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.9 </w:t>
            </w:r>
          </w:p>
        </w:tc>
        <w:tc>
          <w:tcPr>
            <w:tcW w:w="1134" w:type="dxa"/>
          </w:tcPr>
          <w:p w14:paraId="215252DF" w14:textId="159B30E6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87</w:t>
            </w:r>
          </w:p>
        </w:tc>
      </w:tr>
      <w:tr w:rsidR="00314733" w14:paraId="54E2AF17" w14:textId="77777777" w:rsidTr="007009FD">
        <w:trPr>
          <w:trHeight w:val="385"/>
        </w:trPr>
        <w:tc>
          <w:tcPr>
            <w:tcW w:w="1198" w:type="dxa"/>
          </w:tcPr>
          <w:p w14:paraId="1AFE62A0" w14:textId="35D4F21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354" w:type="dxa"/>
          </w:tcPr>
          <w:p w14:paraId="2C1A62BA" w14:textId="2A14C4DB" w:rsidR="00D579F3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04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B4A41CE" w14:textId="03750063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60</w:t>
            </w:r>
          </w:p>
        </w:tc>
        <w:tc>
          <w:tcPr>
            <w:tcW w:w="1134" w:type="dxa"/>
          </w:tcPr>
          <w:p w14:paraId="3ACB3335" w14:textId="4399DFED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72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0785B03" w14:textId="16F0367A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57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44484500" w14:textId="6ADED170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11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238BF2B5" w14:textId="3AF23E58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78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AEADE33" w14:textId="17FEF16B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1134" w:type="dxa"/>
          </w:tcPr>
          <w:p w14:paraId="2F5B1934" w14:textId="4275BC30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73</w:t>
            </w:r>
          </w:p>
        </w:tc>
      </w:tr>
      <w:tr w:rsidR="00314733" w14:paraId="1C03F8F1" w14:textId="77777777" w:rsidTr="007009FD">
        <w:trPr>
          <w:trHeight w:val="362"/>
        </w:trPr>
        <w:tc>
          <w:tcPr>
            <w:tcW w:w="1198" w:type="dxa"/>
          </w:tcPr>
          <w:p w14:paraId="4E1AD726" w14:textId="45583B84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54" w:type="dxa"/>
          </w:tcPr>
          <w:p w14:paraId="76BC9D33" w14:textId="0B411921" w:rsidR="00D579F3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91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CE7A9E9" w14:textId="60B5359A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20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E6E1734" w14:textId="233B5AF0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44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07CEB47" w14:textId="0F3DB7F5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611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535ABDE9" w14:textId="35144620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07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B34798C" w14:textId="3B8925A3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63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727D65D" w14:textId="250D5559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2.9 </w:t>
            </w:r>
          </w:p>
        </w:tc>
        <w:tc>
          <w:tcPr>
            <w:tcW w:w="1134" w:type="dxa"/>
          </w:tcPr>
          <w:p w14:paraId="1E5773D8" w14:textId="7CC0DF9A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82</w:t>
            </w:r>
          </w:p>
        </w:tc>
      </w:tr>
      <w:tr w:rsidR="00314733" w14:paraId="4EF40CC3" w14:textId="77777777" w:rsidTr="007009FD">
        <w:trPr>
          <w:trHeight w:val="362"/>
        </w:trPr>
        <w:tc>
          <w:tcPr>
            <w:tcW w:w="1198" w:type="dxa"/>
          </w:tcPr>
          <w:p w14:paraId="1BB96AB2" w14:textId="64F004A7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54" w:type="dxa"/>
          </w:tcPr>
          <w:p w14:paraId="333EE823" w14:textId="7A0035D1" w:rsidR="00D579F3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72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F5C4668" w14:textId="2E5EAA79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41</w:t>
            </w:r>
            <w:r w:rsidR="002E16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205C664" w14:textId="7F42B56B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79</w:t>
            </w:r>
            <w:r w:rsidR="00995E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1298D687" w14:textId="4C414BC8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76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0C6AB79D" w14:textId="255F7A93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63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512A8D8" w14:textId="1775BAC1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00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7E46A1E" w14:textId="31801F59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.8 </w:t>
            </w:r>
          </w:p>
        </w:tc>
        <w:tc>
          <w:tcPr>
            <w:tcW w:w="1134" w:type="dxa"/>
          </w:tcPr>
          <w:p w14:paraId="40C7E048" w14:textId="2A7FA152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84</w:t>
            </w:r>
          </w:p>
        </w:tc>
      </w:tr>
      <w:tr w:rsidR="00314733" w14:paraId="18E850DA" w14:textId="77777777" w:rsidTr="007009FD">
        <w:trPr>
          <w:trHeight w:val="362"/>
        </w:trPr>
        <w:tc>
          <w:tcPr>
            <w:tcW w:w="1198" w:type="dxa"/>
          </w:tcPr>
          <w:p w14:paraId="44BF93CA" w14:textId="66EF625E" w:rsidR="00D579F3" w:rsidRPr="004D014C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014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54" w:type="dxa"/>
          </w:tcPr>
          <w:p w14:paraId="049594D6" w14:textId="4159B404" w:rsidR="00D579F3" w:rsidRDefault="00D579F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36</w:t>
            </w:r>
            <w:r w:rsidR="007852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797B9128" w14:textId="16A941F2" w:rsidR="00D579F3" w:rsidRPr="004D014C" w:rsidRDefault="00B31BA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04</w:t>
            </w:r>
          </w:p>
        </w:tc>
        <w:tc>
          <w:tcPr>
            <w:tcW w:w="1134" w:type="dxa"/>
          </w:tcPr>
          <w:p w14:paraId="147CAD4F" w14:textId="34CDEEC0" w:rsidR="00D579F3" w:rsidRPr="004D014C" w:rsidRDefault="00B76CC7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39</w:t>
            </w:r>
          </w:p>
        </w:tc>
        <w:tc>
          <w:tcPr>
            <w:tcW w:w="1134" w:type="dxa"/>
          </w:tcPr>
          <w:p w14:paraId="0E117A42" w14:textId="38AF4976" w:rsidR="00D579F3" w:rsidRPr="004D014C" w:rsidRDefault="00C336B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25</w:t>
            </w:r>
            <w:r w:rsidR="008260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91" w:type="dxa"/>
          </w:tcPr>
          <w:p w14:paraId="4F8BDF30" w14:textId="2D04A278" w:rsidR="00D579F3" w:rsidRPr="004D014C" w:rsidRDefault="00940421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07</w:t>
            </w:r>
            <w:r w:rsidR="007C33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43FE0A88" w14:textId="1A8A3E1B" w:rsidR="00D579F3" w:rsidRPr="004D014C" w:rsidRDefault="00833FB4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08</w:t>
            </w:r>
            <w:r w:rsidR="00E837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3E6D1EF" w14:textId="250CF19C" w:rsidR="00D579F3" w:rsidRPr="0047224C" w:rsidRDefault="00E614A6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5.2 </w:t>
            </w:r>
          </w:p>
        </w:tc>
        <w:tc>
          <w:tcPr>
            <w:tcW w:w="1134" w:type="dxa"/>
          </w:tcPr>
          <w:p w14:paraId="49107F16" w14:textId="67559D83" w:rsidR="00D579F3" w:rsidRPr="0047224C" w:rsidRDefault="005621E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94</w:t>
            </w:r>
          </w:p>
        </w:tc>
      </w:tr>
      <w:tr w:rsidR="00314733" w14:paraId="4563FAF1" w14:textId="77777777" w:rsidTr="007009FD">
        <w:trPr>
          <w:trHeight w:val="362"/>
        </w:trPr>
        <w:tc>
          <w:tcPr>
            <w:tcW w:w="1198" w:type="dxa"/>
          </w:tcPr>
          <w:p w14:paraId="02CDAB0C" w14:textId="0759A673" w:rsidR="00314733" w:rsidRPr="004D014C" w:rsidRDefault="00314733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SED</w:t>
            </w:r>
          </w:p>
        </w:tc>
        <w:tc>
          <w:tcPr>
            <w:tcW w:w="1354" w:type="dxa"/>
          </w:tcPr>
          <w:p w14:paraId="27279AF1" w14:textId="574382EF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1134" w:type="dxa"/>
          </w:tcPr>
          <w:p w14:paraId="356FD024" w14:textId="5DA0A32F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1134" w:type="dxa"/>
          </w:tcPr>
          <w:p w14:paraId="1D90D597" w14:textId="4835E670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1134" w:type="dxa"/>
          </w:tcPr>
          <w:p w14:paraId="585EB388" w14:textId="78017EF8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1191" w:type="dxa"/>
          </w:tcPr>
          <w:p w14:paraId="441A52A8" w14:textId="4795B1EB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1134" w:type="dxa"/>
          </w:tcPr>
          <w:p w14:paraId="40E1C03D" w14:textId="3DC5FA45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1134" w:type="dxa"/>
          </w:tcPr>
          <w:p w14:paraId="2F98A965" w14:textId="2B80D0F8" w:rsidR="00314733" w:rsidRDefault="0052086F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0</w:t>
            </w:r>
          </w:p>
        </w:tc>
        <w:tc>
          <w:tcPr>
            <w:tcW w:w="1134" w:type="dxa"/>
          </w:tcPr>
          <w:p w14:paraId="0EA75B3D" w14:textId="3E8B306C" w:rsidR="00314733" w:rsidRDefault="006B190D" w:rsidP="00D57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</w:tr>
    </w:tbl>
    <w:p w14:paraId="748BD208" w14:textId="77777777" w:rsidR="00A27DDD" w:rsidRDefault="00A27DDD" w:rsidP="00A27DDD"/>
    <w:p w14:paraId="395E9865" w14:textId="77777777" w:rsidR="00A27DDD" w:rsidRDefault="00A27DDD" w:rsidP="00DC69E1"/>
    <w:sectPr w:rsidR="00A27DDD" w:rsidSect="00B8104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A5578"/>
    <w:multiLevelType w:val="hybridMultilevel"/>
    <w:tmpl w:val="21DC463A"/>
    <w:lvl w:ilvl="0" w:tplc="08FE79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759CC"/>
    <w:multiLevelType w:val="hybridMultilevel"/>
    <w:tmpl w:val="E7BE0314"/>
    <w:lvl w:ilvl="0" w:tplc="97D89E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4ED"/>
    <w:rsid w:val="0007099D"/>
    <w:rsid w:val="000835DB"/>
    <w:rsid w:val="00096CBD"/>
    <w:rsid w:val="000A668F"/>
    <w:rsid w:val="00152053"/>
    <w:rsid w:val="002B7514"/>
    <w:rsid w:val="002E16FF"/>
    <w:rsid w:val="002F3446"/>
    <w:rsid w:val="00314733"/>
    <w:rsid w:val="003A7273"/>
    <w:rsid w:val="003B5034"/>
    <w:rsid w:val="0045326B"/>
    <w:rsid w:val="00462101"/>
    <w:rsid w:val="0047224C"/>
    <w:rsid w:val="0047284E"/>
    <w:rsid w:val="004D014C"/>
    <w:rsid w:val="0052086F"/>
    <w:rsid w:val="005621ED"/>
    <w:rsid w:val="00643881"/>
    <w:rsid w:val="006B190D"/>
    <w:rsid w:val="006D5246"/>
    <w:rsid w:val="006F1BF9"/>
    <w:rsid w:val="006F5CA6"/>
    <w:rsid w:val="007009FD"/>
    <w:rsid w:val="007274ED"/>
    <w:rsid w:val="0078527D"/>
    <w:rsid w:val="007C332B"/>
    <w:rsid w:val="007D5B60"/>
    <w:rsid w:val="008260BC"/>
    <w:rsid w:val="00833FB4"/>
    <w:rsid w:val="00875A72"/>
    <w:rsid w:val="008D0BAB"/>
    <w:rsid w:val="009063E0"/>
    <w:rsid w:val="00915AF3"/>
    <w:rsid w:val="00940421"/>
    <w:rsid w:val="0095776C"/>
    <w:rsid w:val="009822D4"/>
    <w:rsid w:val="00995EEC"/>
    <w:rsid w:val="009B3886"/>
    <w:rsid w:val="009C0369"/>
    <w:rsid w:val="009D503B"/>
    <w:rsid w:val="009E3996"/>
    <w:rsid w:val="00A27DDD"/>
    <w:rsid w:val="00A5442A"/>
    <w:rsid w:val="00AD0780"/>
    <w:rsid w:val="00B31BA4"/>
    <w:rsid w:val="00B520E7"/>
    <w:rsid w:val="00B66675"/>
    <w:rsid w:val="00B76CC7"/>
    <w:rsid w:val="00B8104A"/>
    <w:rsid w:val="00C14882"/>
    <w:rsid w:val="00C336B3"/>
    <w:rsid w:val="00D579F3"/>
    <w:rsid w:val="00DC69E1"/>
    <w:rsid w:val="00E4470E"/>
    <w:rsid w:val="00E614A6"/>
    <w:rsid w:val="00E837E9"/>
    <w:rsid w:val="00E94D4F"/>
    <w:rsid w:val="00EA7B4C"/>
    <w:rsid w:val="00F6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3542"/>
  <w15:chartTrackingRefBased/>
  <w15:docId w15:val="{440BFBA0-4D27-544F-BB95-5BBC372E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9E1"/>
    <w:pPr>
      <w:ind w:left="720"/>
      <w:contextualSpacing/>
    </w:pPr>
  </w:style>
  <w:style w:type="table" w:styleId="TableGrid">
    <w:name w:val="Table Grid"/>
    <w:basedOn w:val="TableNormal"/>
    <w:uiPriority w:val="39"/>
    <w:rsid w:val="00DC6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7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2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2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 Jolinda</dc:creator>
  <cp:keywords/>
  <dc:description/>
  <cp:lastModifiedBy>CORBISHLEY Alexander</cp:lastModifiedBy>
  <cp:revision>6</cp:revision>
  <dcterms:created xsi:type="dcterms:W3CDTF">2019-04-17T12:23:00Z</dcterms:created>
  <dcterms:modified xsi:type="dcterms:W3CDTF">2019-04-29T07:39:00Z</dcterms:modified>
</cp:coreProperties>
</file>